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0583D" w14:textId="3F4CDB82" w:rsidR="00B8048E" w:rsidRPr="005556ED" w:rsidRDefault="00410E39" w:rsidP="006E65DF">
      <w:pPr>
        <w:pStyle w:val="Caption"/>
      </w:pPr>
      <w:bookmarkStart w:id="0" w:name="_Toc131172986"/>
      <w:r w:rsidRPr="005556ED">
        <w:t xml:space="preserve">Supplementary </w:t>
      </w:r>
      <w:r w:rsidR="00B8048E" w:rsidRPr="005556ED">
        <w:t xml:space="preserve">Table </w:t>
      </w:r>
      <w:r w:rsidR="00AB30A9" w:rsidRPr="005556ED">
        <w:t>S</w:t>
      </w:r>
      <w:r w:rsidR="00435FD5" w:rsidRPr="005556ED">
        <w:t>4</w:t>
      </w:r>
      <w:r w:rsidR="00B8048E" w:rsidRPr="005556ED">
        <w:t xml:space="preserve">: Baseline </w:t>
      </w:r>
      <w:r w:rsidRPr="005556ED">
        <w:t>adiposity indicators</w:t>
      </w:r>
      <w:r w:rsidR="00B8048E" w:rsidRPr="005556ED">
        <w:t xml:space="preserve"> and </w:t>
      </w:r>
      <w:r w:rsidRPr="005556ED">
        <w:t xml:space="preserve">the </w:t>
      </w:r>
      <w:r w:rsidR="00B8048E" w:rsidRPr="005556ED">
        <w:t>risk of COVID (HR &amp; 95%CI)</w:t>
      </w:r>
      <w:bookmarkEnd w:id="0"/>
      <w:r w:rsidRPr="005556ED">
        <w:t xml:space="preserve"> (Sensitivity </w:t>
      </w:r>
      <w:proofErr w:type="gramStart"/>
      <w:r w:rsidRPr="005556ED">
        <w:t>analysis)</w:t>
      </w:r>
      <w:r w:rsidR="005556ED" w:rsidRPr="005556ED">
        <w:t>#</w:t>
      </w:r>
      <w:proofErr w:type="gramEnd"/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4999"/>
        <w:gridCol w:w="1860"/>
        <w:gridCol w:w="2361"/>
        <w:gridCol w:w="2361"/>
        <w:gridCol w:w="2423"/>
      </w:tblGrid>
      <w:tr w:rsidR="00B8048E" w:rsidRPr="005556ED" w14:paraId="155DBE6F" w14:textId="77777777" w:rsidTr="00066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6905F4A6" w14:textId="77777777" w:rsidR="00B8048E" w:rsidRPr="005556ED" w:rsidRDefault="00B8048E" w:rsidP="0006633C">
            <w:pPr>
              <w:spacing w:line="240" w:lineRule="auto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 </w:t>
            </w:r>
          </w:p>
        </w:tc>
        <w:tc>
          <w:tcPr>
            <w:tcW w:w="664" w:type="pct"/>
            <w:noWrap/>
            <w:hideMark/>
          </w:tcPr>
          <w:p w14:paraId="24877200" w14:textId="0238B08E" w:rsidR="00B8048E" w:rsidRPr="005556ED" w:rsidRDefault="0006633C" w:rsidP="0006633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N</w:t>
            </w:r>
            <w:r w:rsidR="00B8048E" w:rsidRPr="005556ED">
              <w:rPr>
                <w:b w:val="0"/>
                <w:lang w:eastAsia="es-ES"/>
              </w:rPr>
              <w:t>o of cases/total</w:t>
            </w:r>
          </w:p>
        </w:tc>
        <w:tc>
          <w:tcPr>
            <w:tcW w:w="843" w:type="pct"/>
            <w:hideMark/>
          </w:tcPr>
          <w:p w14:paraId="7B2D40D7" w14:textId="77777777" w:rsidR="00B8048E" w:rsidRPr="005556ED" w:rsidRDefault="00B8048E" w:rsidP="0006633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Crude Model</w:t>
            </w:r>
          </w:p>
        </w:tc>
        <w:tc>
          <w:tcPr>
            <w:tcW w:w="843" w:type="pct"/>
            <w:hideMark/>
          </w:tcPr>
          <w:p w14:paraId="121D65F4" w14:textId="77777777" w:rsidR="00B8048E" w:rsidRPr="005556ED" w:rsidRDefault="00B8048E" w:rsidP="0006633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 xml:space="preserve">Model 1 </w:t>
            </w:r>
          </w:p>
        </w:tc>
        <w:tc>
          <w:tcPr>
            <w:tcW w:w="865" w:type="pct"/>
            <w:hideMark/>
          </w:tcPr>
          <w:p w14:paraId="0CDD0036" w14:textId="77777777" w:rsidR="00B8048E" w:rsidRPr="005556ED" w:rsidRDefault="00B8048E" w:rsidP="0006633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Model 2</w:t>
            </w:r>
          </w:p>
        </w:tc>
      </w:tr>
      <w:tr w:rsidR="00B8048E" w:rsidRPr="005556ED" w14:paraId="33F70577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62F5165E" w14:textId="77777777" w:rsidR="00B8048E" w:rsidRPr="005556ED" w:rsidRDefault="00B8048E" w:rsidP="0006633C">
            <w:pPr>
              <w:spacing w:line="240" w:lineRule="auto"/>
              <w:rPr>
                <w:lang w:eastAsia="es-ES"/>
              </w:rPr>
            </w:pPr>
            <w:r w:rsidRPr="005556ED">
              <w:rPr>
                <w:lang w:eastAsia="es-ES"/>
              </w:rPr>
              <w:t>Body weight</w:t>
            </w:r>
          </w:p>
        </w:tc>
        <w:tc>
          <w:tcPr>
            <w:tcW w:w="664" w:type="pct"/>
            <w:noWrap/>
            <w:hideMark/>
          </w:tcPr>
          <w:p w14:paraId="6F680AAF" w14:textId="77777777" w:rsidR="00B8048E" w:rsidRPr="005556ED" w:rsidRDefault="00B8048E" w:rsidP="000663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43" w:type="pct"/>
            <w:noWrap/>
            <w:hideMark/>
          </w:tcPr>
          <w:p w14:paraId="056EC30E" w14:textId="77777777" w:rsidR="00B8048E" w:rsidRPr="005556ED" w:rsidRDefault="00B8048E" w:rsidP="000663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43" w:type="pct"/>
            <w:noWrap/>
            <w:hideMark/>
          </w:tcPr>
          <w:p w14:paraId="053D9DB9" w14:textId="77777777" w:rsidR="00B8048E" w:rsidRPr="005556ED" w:rsidRDefault="00B8048E" w:rsidP="000663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65" w:type="pct"/>
            <w:noWrap/>
            <w:hideMark/>
          </w:tcPr>
          <w:p w14:paraId="27D86713" w14:textId="77777777" w:rsidR="00B8048E" w:rsidRPr="005556ED" w:rsidRDefault="00B8048E" w:rsidP="0006633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</w:tr>
      <w:tr w:rsidR="003522A8" w:rsidRPr="005556ED" w14:paraId="1C921DE9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26997D99" w14:textId="77777777" w:rsidR="003522A8" w:rsidRPr="005556ED" w:rsidRDefault="003522A8" w:rsidP="003522A8">
            <w:pPr>
              <w:spacing w:line="240" w:lineRule="auto"/>
              <w:ind w:firstLine="518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Tertile 1</w:t>
            </w:r>
          </w:p>
        </w:tc>
        <w:tc>
          <w:tcPr>
            <w:tcW w:w="664" w:type="pct"/>
            <w:noWrap/>
            <w:hideMark/>
          </w:tcPr>
          <w:p w14:paraId="6974287A" w14:textId="0CB4F373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69/2,265</w:t>
            </w:r>
          </w:p>
        </w:tc>
        <w:tc>
          <w:tcPr>
            <w:tcW w:w="843" w:type="pct"/>
            <w:noWrap/>
            <w:hideMark/>
          </w:tcPr>
          <w:p w14:paraId="2841BE9E" w14:textId="476B3072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 (ref)</w:t>
            </w:r>
          </w:p>
        </w:tc>
        <w:tc>
          <w:tcPr>
            <w:tcW w:w="843" w:type="pct"/>
            <w:noWrap/>
            <w:hideMark/>
          </w:tcPr>
          <w:p w14:paraId="7D3A7542" w14:textId="6C39F016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 (ref)</w:t>
            </w:r>
          </w:p>
        </w:tc>
        <w:tc>
          <w:tcPr>
            <w:tcW w:w="865" w:type="pct"/>
            <w:noWrap/>
            <w:hideMark/>
          </w:tcPr>
          <w:p w14:paraId="46B15837" w14:textId="26271344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 (ref)</w:t>
            </w:r>
          </w:p>
        </w:tc>
      </w:tr>
      <w:tr w:rsidR="003522A8" w:rsidRPr="005556ED" w14:paraId="164850CB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2C9224A6" w14:textId="77777777" w:rsidR="003522A8" w:rsidRPr="005556ED" w:rsidRDefault="003522A8" w:rsidP="003522A8">
            <w:pPr>
              <w:spacing w:line="240" w:lineRule="auto"/>
              <w:ind w:firstLine="518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Tertile 2</w:t>
            </w:r>
          </w:p>
        </w:tc>
        <w:tc>
          <w:tcPr>
            <w:tcW w:w="664" w:type="pct"/>
            <w:noWrap/>
            <w:hideMark/>
          </w:tcPr>
          <w:p w14:paraId="7D94C633" w14:textId="53C90BAF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222/2,266</w:t>
            </w:r>
          </w:p>
        </w:tc>
        <w:tc>
          <w:tcPr>
            <w:tcW w:w="843" w:type="pct"/>
            <w:noWrap/>
            <w:hideMark/>
          </w:tcPr>
          <w:p w14:paraId="4F8480D2" w14:textId="2FB4A2B5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34 (1.09,1.63) **</w:t>
            </w:r>
          </w:p>
        </w:tc>
        <w:tc>
          <w:tcPr>
            <w:tcW w:w="843" w:type="pct"/>
            <w:noWrap/>
            <w:hideMark/>
          </w:tcPr>
          <w:p w14:paraId="294EE084" w14:textId="14997094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27 (1.03, 1.57) *</w:t>
            </w:r>
          </w:p>
        </w:tc>
        <w:tc>
          <w:tcPr>
            <w:tcW w:w="865" w:type="pct"/>
            <w:noWrap/>
            <w:hideMark/>
          </w:tcPr>
          <w:p w14:paraId="5207F4D4" w14:textId="276DB36A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26 (1.02,1.55) *</w:t>
            </w:r>
          </w:p>
        </w:tc>
      </w:tr>
      <w:tr w:rsidR="003522A8" w:rsidRPr="005556ED" w14:paraId="2DA3B654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6F50452C" w14:textId="77777777" w:rsidR="003522A8" w:rsidRPr="005556ED" w:rsidRDefault="003522A8" w:rsidP="003522A8">
            <w:pPr>
              <w:spacing w:line="240" w:lineRule="auto"/>
              <w:ind w:firstLine="518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Tertile 3</w:t>
            </w:r>
          </w:p>
        </w:tc>
        <w:tc>
          <w:tcPr>
            <w:tcW w:w="664" w:type="pct"/>
            <w:noWrap/>
            <w:hideMark/>
          </w:tcPr>
          <w:p w14:paraId="757AA97C" w14:textId="34B5C1CB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262/2235</w:t>
            </w:r>
          </w:p>
        </w:tc>
        <w:tc>
          <w:tcPr>
            <w:tcW w:w="843" w:type="pct"/>
            <w:noWrap/>
            <w:hideMark/>
          </w:tcPr>
          <w:p w14:paraId="7DC4E7AA" w14:textId="76A14DCB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62(1.34, 1.96) ***</w:t>
            </w:r>
          </w:p>
        </w:tc>
        <w:tc>
          <w:tcPr>
            <w:tcW w:w="843" w:type="pct"/>
            <w:noWrap/>
            <w:hideMark/>
          </w:tcPr>
          <w:p w14:paraId="05F85B13" w14:textId="1577DCB8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48 (1.19, 1.85) ***</w:t>
            </w:r>
          </w:p>
        </w:tc>
        <w:tc>
          <w:tcPr>
            <w:tcW w:w="865" w:type="pct"/>
            <w:noWrap/>
            <w:hideMark/>
          </w:tcPr>
          <w:p w14:paraId="23CA9430" w14:textId="7204CA2C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47 (1.17,1.84) ***</w:t>
            </w:r>
          </w:p>
        </w:tc>
      </w:tr>
      <w:tr w:rsidR="003522A8" w:rsidRPr="005556ED" w14:paraId="632102BE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7C967387" w14:textId="77777777" w:rsidR="003522A8" w:rsidRPr="005556ED" w:rsidRDefault="003522A8" w:rsidP="003522A8">
            <w:pPr>
              <w:spacing w:line="240" w:lineRule="auto"/>
              <w:ind w:firstLine="518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Linear (</w:t>
            </w:r>
            <w:r w:rsidRPr="005556ED">
              <w:rPr>
                <w:b w:val="0"/>
                <w:i/>
                <w:lang w:eastAsia="es-ES"/>
              </w:rPr>
              <w:t>per 1 kg increase</w:t>
            </w:r>
            <w:r w:rsidRPr="005556ED">
              <w:rPr>
                <w:b w:val="0"/>
                <w:lang w:eastAsia="es-ES"/>
              </w:rPr>
              <w:t>)</w:t>
            </w:r>
          </w:p>
        </w:tc>
        <w:tc>
          <w:tcPr>
            <w:tcW w:w="664" w:type="pct"/>
            <w:hideMark/>
          </w:tcPr>
          <w:p w14:paraId="32DAF908" w14:textId="1AC161FD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653/6766</w:t>
            </w:r>
          </w:p>
        </w:tc>
        <w:tc>
          <w:tcPr>
            <w:tcW w:w="843" w:type="pct"/>
            <w:noWrap/>
            <w:hideMark/>
          </w:tcPr>
          <w:p w14:paraId="15906C78" w14:textId="26C2E82E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01 (1.01,1.02) ***</w:t>
            </w:r>
          </w:p>
        </w:tc>
        <w:tc>
          <w:tcPr>
            <w:tcW w:w="843" w:type="pct"/>
            <w:noWrap/>
            <w:hideMark/>
          </w:tcPr>
          <w:p w14:paraId="609DF2C9" w14:textId="48DE22E8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01 (1.005,1.02) ***</w:t>
            </w:r>
          </w:p>
        </w:tc>
        <w:tc>
          <w:tcPr>
            <w:tcW w:w="865" w:type="pct"/>
            <w:noWrap/>
            <w:hideMark/>
          </w:tcPr>
          <w:p w14:paraId="2677F5E4" w14:textId="21B61F0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01 (1.004,1.02) ***</w:t>
            </w:r>
          </w:p>
        </w:tc>
      </w:tr>
      <w:tr w:rsidR="003522A8" w:rsidRPr="005556ED" w14:paraId="24553FEC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047327D7" w14:textId="77777777" w:rsidR="003522A8" w:rsidRPr="005556ED" w:rsidRDefault="003522A8" w:rsidP="003522A8">
            <w:pPr>
              <w:spacing w:line="240" w:lineRule="auto"/>
              <w:rPr>
                <w:lang w:eastAsia="es-ES"/>
              </w:rPr>
            </w:pPr>
          </w:p>
        </w:tc>
        <w:tc>
          <w:tcPr>
            <w:tcW w:w="664" w:type="pct"/>
            <w:noWrap/>
            <w:hideMark/>
          </w:tcPr>
          <w:p w14:paraId="50CC1D66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43" w:type="pct"/>
            <w:noWrap/>
            <w:hideMark/>
          </w:tcPr>
          <w:p w14:paraId="4190B808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43" w:type="pct"/>
            <w:noWrap/>
            <w:hideMark/>
          </w:tcPr>
          <w:p w14:paraId="67F0ECE9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65" w:type="pct"/>
            <w:noWrap/>
            <w:hideMark/>
          </w:tcPr>
          <w:p w14:paraId="20BD96F7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</w:tr>
      <w:tr w:rsidR="003522A8" w:rsidRPr="005556ED" w14:paraId="1480A096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7582116E" w14:textId="77777777" w:rsidR="003522A8" w:rsidRPr="005556ED" w:rsidRDefault="003522A8" w:rsidP="003522A8">
            <w:pPr>
              <w:spacing w:line="240" w:lineRule="auto"/>
              <w:rPr>
                <w:lang w:eastAsia="es-ES"/>
              </w:rPr>
            </w:pPr>
            <w:r w:rsidRPr="005556ED">
              <w:rPr>
                <w:lang w:eastAsia="es-ES"/>
              </w:rPr>
              <w:t>Body mass index (BMI)</w:t>
            </w:r>
          </w:p>
        </w:tc>
        <w:tc>
          <w:tcPr>
            <w:tcW w:w="664" w:type="pct"/>
            <w:noWrap/>
            <w:hideMark/>
          </w:tcPr>
          <w:p w14:paraId="19E39ADB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43" w:type="pct"/>
            <w:noWrap/>
            <w:hideMark/>
          </w:tcPr>
          <w:p w14:paraId="4BB87AA1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43" w:type="pct"/>
            <w:noWrap/>
            <w:hideMark/>
          </w:tcPr>
          <w:p w14:paraId="7F455FBB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65" w:type="pct"/>
            <w:noWrap/>
            <w:hideMark/>
          </w:tcPr>
          <w:p w14:paraId="237682B2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</w:tr>
      <w:tr w:rsidR="003522A8" w:rsidRPr="005556ED" w14:paraId="474BE30B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259D5DA1" w14:textId="77777777" w:rsidR="003522A8" w:rsidRPr="005556ED" w:rsidRDefault="003522A8" w:rsidP="003522A8">
            <w:pPr>
              <w:spacing w:line="240" w:lineRule="auto"/>
              <w:ind w:firstLine="518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category: overweight</w:t>
            </w:r>
          </w:p>
        </w:tc>
        <w:tc>
          <w:tcPr>
            <w:tcW w:w="664" w:type="pct"/>
            <w:hideMark/>
          </w:tcPr>
          <w:p w14:paraId="211DB9BD" w14:textId="0BE2D526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45/1,803</w:t>
            </w:r>
          </w:p>
        </w:tc>
        <w:tc>
          <w:tcPr>
            <w:tcW w:w="843" w:type="pct"/>
            <w:noWrap/>
            <w:hideMark/>
          </w:tcPr>
          <w:p w14:paraId="0C6B4FBF" w14:textId="65159332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 (ref)</w:t>
            </w:r>
          </w:p>
        </w:tc>
        <w:tc>
          <w:tcPr>
            <w:tcW w:w="843" w:type="pct"/>
            <w:noWrap/>
            <w:hideMark/>
          </w:tcPr>
          <w:p w14:paraId="0BDEFBD3" w14:textId="700F2E7D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 (ref)</w:t>
            </w:r>
          </w:p>
        </w:tc>
        <w:tc>
          <w:tcPr>
            <w:tcW w:w="865" w:type="pct"/>
            <w:noWrap/>
            <w:hideMark/>
          </w:tcPr>
          <w:p w14:paraId="046F924A" w14:textId="2BD32270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 (ref)</w:t>
            </w:r>
          </w:p>
        </w:tc>
      </w:tr>
      <w:tr w:rsidR="003522A8" w:rsidRPr="005556ED" w14:paraId="1E74A382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455205BF" w14:textId="77777777" w:rsidR="003522A8" w:rsidRPr="005556ED" w:rsidRDefault="003522A8" w:rsidP="003522A8">
            <w:pPr>
              <w:spacing w:line="240" w:lineRule="auto"/>
              <w:ind w:firstLine="518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category: obesity</w:t>
            </w:r>
          </w:p>
        </w:tc>
        <w:tc>
          <w:tcPr>
            <w:tcW w:w="664" w:type="pct"/>
            <w:hideMark/>
          </w:tcPr>
          <w:p w14:paraId="76B347AD" w14:textId="0257B2A4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508/4,963</w:t>
            </w:r>
          </w:p>
        </w:tc>
        <w:tc>
          <w:tcPr>
            <w:tcW w:w="843" w:type="pct"/>
            <w:hideMark/>
          </w:tcPr>
          <w:p w14:paraId="56D1A923" w14:textId="630F5BC4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28 (1.06, 1.54) **</w:t>
            </w:r>
          </w:p>
        </w:tc>
        <w:tc>
          <w:tcPr>
            <w:tcW w:w="843" w:type="pct"/>
            <w:hideMark/>
          </w:tcPr>
          <w:p w14:paraId="44529621" w14:textId="455FA2E3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29 (1.07, 1.56) **</w:t>
            </w:r>
          </w:p>
        </w:tc>
        <w:tc>
          <w:tcPr>
            <w:tcW w:w="865" w:type="pct"/>
            <w:hideMark/>
          </w:tcPr>
          <w:p w14:paraId="2F5657D7" w14:textId="5DE37B1D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27 (1.05, 1.54) *</w:t>
            </w:r>
          </w:p>
        </w:tc>
      </w:tr>
      <w:tr w:rsidR="003522A8" w:rsidRPr="005556ED" w14:paraId="128C48B3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7BB161E1" w14:textId="77777777" w:rsidR="003522A8" w:rsidRPr="005556ED" w:rsidRDefault="003522A8" w:rsidP="003522A8">
            <w:pPr>
              <w:spacing w:line="240" w:lineRule="auto"/>
              <w:ind w:firstLine="518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BMI linear (</w:t>
            </w:r>
            <w:r w:rsidRPr="005556ED">
              <w:rPr>
                <w:b w:val="0"/>
                <w:i/>
                <w:lang w:eastAsia="es-ES"/>
              </w:rPr>
              <w:t>per 1 kg/m</w:t>
            </w:r>
            <w:r w:rsidRPr="005556ED">
              <w:rPr>
                <w:b w:val="0"/>
                <w:i/>
                <w:vertAlign w:val="superscript"/>
                <w:lang w:eastAsia="es-ES"/>
              </w:rPr>
              <w:t>2</w:t>
            </w:r>
            <w:r w:rsidRPr="005556ED">
              <w:rPr>
                <w:b w:val="0"/>
                <w:i/>
                <w:lang w:eastAsia="es-ES"/>
              </w:rPr>
              <w:t xml:space="preserve"> increase</w:t>
            </w:r>
            <w:r w:rsidRPr="005556ED">
              <w:rPr>
                <w:b w:val="0"/>
                <w:lang w:eastAsia="es-ES"/>
              </w:rPr>
              <w:t>)</w:t>
            </w:r>
          </w:p>
        </w:tc>
        <w:tc>
          <w:tcPr>
            <w:tcW w:w="664" w:type="pct"/>
            <w:hideMark/>
          </w:tcPr>
          <w:p w14:paraId="5F04E2A8" w14:textId="6EFF9CAD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653/6766</w:t>
            </w:r>
          </w:p>
        </w:tc>
        <w:tc>
          <w:tcPr>
            <w:tcW w:w="843" w:type="pct"/>
            <w:noWrap/>
            <w:hideMark/>
          </w:tcPr>
          <w:p w14:paraId="597832DA" w14:textId="7FD11E61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04 (1.02, 1.06) ***</w:t>
            </w:r>
          </w:p>
        </w:tc>
        <w:tc>
          <w:tcPr>
            <w:tcW w:w="843" w:type="pct"/>
            <w:noWrap/>
            <w:hideMark/>
          </w:tcPr>
          <w:p w14:paraId="7343BDA4" w14:textId="2C3DE30B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04 (1.02, 1.06) ***</w:t>
            </w:r>
          </w:p>
        </w:tc>
        <w:tc>
          <w:tcPr>
            <w:tcW w:w="865" w:type="pct"/>
            <w:noWrap/>
            <w:hideMark/>
          </w:tcPr>
          <w:p w14:paraId="08CF44BA" w14:textId="5B7A1AF6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04 (1.02, 1.06) ***</w:t>
            </w:r>
          </w:p>
        </w:tc>
      </w:tr>
      <w:tr w:rsidR="003522A8" w:rsidRPr="005556ED" w14:paraId="02443BD2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2ACDA630" w14:textId="77777777" w:rsidR="003522A8" w:rsidRPr="005556ED" w:rsidRDefault="003522A8" w:rsidP="003522A8">
            <w:pPr>
              <w:spacing w:line="240" w:lineRule="auto"/>
              <w:rPr>
                <w:b w:val="0"/>
                <w:lang w:eastAsia="es-ES"/>
              </w:rPr>
            </w:pPr>
          </w:p>
        </w:tc>
        <w:tc>
          <w:tcPr>
            <w:tcW w:w="664" w:type="pct"/>
            <w:hideMark/>
          </w:tcPr>
          <w:p w14:paraId="2E6D4AE4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43" w:type="pct"/>
            <w:noWrap/>
            <w:hideMark/>
          </w:tcPr>
          <w:p w14:paraId="31DEE34C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43" w:type="pct"/>
            <w:noWrap/>
            <w:hideMark/>
          </w:tcPr>
          <w:p w14:paraId="4EC2A59D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65" w:type="pct"/>
            <w:noWrap/>
            <w:hideMark/>
          </w:tcPr>
          <w:p w14:paraId="1C584B0F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</w:tr>
      <w:tr w:rsidR="003522A8" w:rsidRPr="005556ED" w14:paraId="0464BB08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0EB791B4" w14:textId="00EE4174" w:rsidR="003522A8" w:rsidRPr="005556ED" w:rsidRDefault="003522A8" w:rsidP="003522A8">
            <w:pPr>
              <w:spacing w:line="240" w:lineRule="auto"/>
              <w:rPr>
                <w:lang w:eastAsia="es-ES"/>
              </w:rPr>
            </w:pPr>
            <w:r w:rsidRPr="005556ED">
              <w:rPr>
                <w:lang w:eastAsia="es-ES"/>
              </w:rPr>
              <w:t>Waist circumference</w:t>
            </w:r>
          </w:p>
        </w:tc>
        <w:tc>
          <w:tcPr>
            <w:tcW w:w="664" w:type="pct"/>
            <w:noWrap/>
            <w:hideMark/>
          </w:tcPr>
          <w:p w14:paraId="335D5287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43" w:type="pct"/>
            <w:noWrap/>
            <w:hideMark/>
          </w:tcPr>
          <w:p w14:paraId="1E33CF00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43" w:type="pct"/>
            <w:noWrap/>
            <w:hideMark/>
          </w:tcPr>
          <w:p w14:paraId="4498F131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65" w:type="pct"/>
            <w:noWrap/>
            <w:hideMark/>
          </w:tcPr>
          <w:p w14:paraId="3A69B580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</w:tr>
      <w:tr w:rsidR="003522A8" w:rsidRPr="005556ED" w14:paraId="7E2A54E5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0C71A7BC" w14:textId="77777777" w:rsidR="003522A8" w:rsidRPr="005556ED" w:rsidRDefault="003522A8" w:rsidP="003522A8">
            <w:pPr>
              <w:spacing w:line="240" w:lineRule="auto"/>
              <w:ind w:firstLine="518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Tertile 1</w:t>
            </w:r>
          </w:p>
        </w:tc>
        <w:tc>
          <w:tcPr>
            <w:tcW w:w="664" w:type="pct"/>
            <w:noWrap/>
            <w:hideMark/>
          </w:tcPr>
          <w:p w14:paraId="7F3C890C" w14:textId="3FEAD38D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85/2,339</w:t>
            </w:r>
          </w:p>
        </w:tc>
        <w:tc>
          <w:tcPr>
            <w:tcW w:w="843" w:type="pct"/>
            <w:noWrap/>
            <w:hideMark/>
          </w:tcPr>
          <w:p w14:paraId="50628293" w14:textId="78D933A0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 (ref)</w:t>
            </w:r>
          </w:p>
        </w:tc>
        <w:tc>
          <w:tcPr>
            <w:tcW w:w="843" w:type="pct"/>
            <w:noWrap/>
            <w:hideMark/>
          </w:tcPr>
          <w:p w14:paraId="6E382CEC" w14:textId="3B143075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 (ref)</w:t>
            </w:r>
          </w:p>
        </w:tc>
        <w:tc>
          <w:tcPr>
            <w:tcW w:w="865" w:type="pct"/>
            <w:noWrap/>
            <w:hideMark/>
          </w:tcPr>
          <w:p w14:paraId="7C204CAC" w14:textId="12412869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 (ref)</w:t>
            </w:r>
          </w:p>
        </w:tc>
      </w:tr>
      <w:tr w:rsidR="003522A8" w:rsidRPr="005556ED" w14:paraId="283F7D12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3907E37B" w14:textId="77777777" w:rsidR="003522A8" w:rsidRPr="005556ED" w:rsidRDefault="003522A8" w:rsidP="003522A8">
            <w:pPr>
              <w:spacing w:line="240" w:lineRule="auto"/>
              <w:ind w:firstLine="518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Tertile 2</w:t>
            </w:r>
          </w:p>
        </w:tc>
        <w:tc>
          <w:tcPr>
            <w:tcW w:w="664" w:type="pct"/>
            <w:noWrap/>
            <w:hideMark/>
          </w:tcPr>
          <w:p w14:paraId="7EAEBD1F" w14:textId="7660EC63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229/2,175</w:t>
            </w:r>
          </w:p>
        </w:tc>
        <w:tc>
          <w:tcPr>
            <w:tcW w:w="843" w:type="pct"/>
            <w:noWrap/>
            <w:hideMark/>
          </w:tcPr>
          <w:p w14:paraId="109A4D7E" w14:textId="267AD923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33 (1.09,1.62) **</w:t>
            </w:r>
          </w:p>
        </w:tc>
        <w:tc>
          <w:tcPr>
            <w:tcW w:w="843" w:type="pct"/>
            <w:noWrap/>
            <w:hideMark/>
          </w:tcPr>
          <w:p w14:paraId="0A9B9EBD" w14:textId="6C845992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28 (1.05,1.57) *</w:t>
            </w:r>
          </w:p>
        </w:tc>
        <w:tc>
          <w:tcPr>
            <w:tcW w:w="865" w:type="pct"/>
            <w:noWrap/>
            <w:hideMark/>
          </w:tcPr>
          <w:p w14:paraId="0F256279" w14:textId="72BB91CE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21 (0.99,1.49)</w:t>
            </w:r>
          </w:p>
        </w:tc>
      </w:tr>
      <w:tr w:rsidR="003522A8" w:rsidRPr="005556ED" w14:paraId="5A8789FA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26ADEF76" w14:textId="77777777" w:rsidR="003522A8" w:rsidRPr="005556ED" w:rsidRDefault="003522A8" w:rsidP="003522A8">
            <w:pPr>
              <w:spacing w:line="240" w:lineRule="auto"/>
              <w:ind w:firstLine="518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Tertile 3</w:t>
            </w:r>
          </w:p>
        </w:tc>
        <w:tc>
          <w:tcPr>
            <w:tcW w:w="664" w:type="pct"/>
            <w:noWrap/>
            <w:hideMark/>
          </w:tcPr>
          <w:p w14:paraId="79C84620" w14:textId="39CF1FCD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239/2,252</w:t>
            </w:r>
          </w:p>
        </w:tc>
        <w:tc>
          <w:tcPr>
            <w:tcW w:w="843" w:type="pct"/>
            <w:noWrap/>
            <w:hideMark/>
          </w:tcPr>
          <w:p w14:paraId="133725AD" w14:textId="5C5DFACC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37(1.13,1.67) ***</w:t>
            </w:r>
          </w:p>
        </w:tc>
        <w:tc>
          <w:tcPr>
            <w:tcW w:w="843" w:type="pct"/>
            <w:noWrap/>
            <w:hideMark/>
          </w:tcPr>
          <w:p w14:paraId="45AD0EA0" w14:textId="5D9292A4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29 (1.05,1.59) *</w:t>
            </w:r>
          </w:p>
        </w:tc>
        <w:tc>
          <w:tcPr>
            <w:tcW w:w="865" w:type="pct"/>
            <w:noWrap/>
            <w:hideMark/>
          </w:tcPr>
          <w:p w14:paraId="1B16F37C" w14:textId="22EA2839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22(0.99, 1.51)</w:t>
            </w:r>
          </w:p>
        </w:tc>
      </w:tr>
      <w:tr w:rsidR="003522A8" w:rsidRPr="005556ED" w14:paraId="6C4B60E6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1CC522ED" w14:textId="77777777" w:rsidR="003522A8" w:rsidRPr="005556ED" w:rsidRDefault="003522A8" w:rsidP="003522A8">
            <w:pPr>
              <w:spacing w:line="240" w:lineRule="auto"/>
              <w:ind w:firstLine="518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waist circumference linear (</w:t>
            </w:r>
            <w:r w:rsidRPr="005556ED">
              <w:rPr>
                <w:b w:val="0"/>
                <w:i/>
                <w:lang w:eastAsia="es-ES"/>
              </w:rPr>
              <w:t>per 1 cm increase</w:t>
            </w:r>
            <w:r w:rsidRPr="005556ED">
              <w:rPr>
                <w:b w:val="0"/>
                <w:lang w:eastAsia="es-ES"/>
              </w:rPr>
              <w:t>)</w:t>
            </w:r>
          </w:p>
        </w:tc>
        <w:tc>
          <w:tcPr>
            <w:tcW w:w="664" w:type="pct"/>
            <w:hideMark/>
          </w:tcPr>
          <w:p w14:paraId="51D98F2D" w14:textId="3FB06D93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653/6766</w:t>
            </w:r>
          </w:p>
        </w:tc>
        <w:tc>
          <w:tcPr>
            <w:tcW w:w="843" w:type="pct"/>
            <w:noWrap/>
            <w:hideMark/>
          </w:tcPr>
          <w:p w14:paraId="22568A37" w14:textId="3A2C026D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02 (1.01,1.02) ***</w:t>
            </w:r>
          </w:p>
        </w:tc>
        <w:tc>
          <w:tcPr>
            <w:tcW w:w="843" w:type="pct"/>
            <w:noWrap/>
            <w:hideMark/>
          </w:tcPr>
          <w:p w14:paraId="6D0123CA" w14:textId="72F57121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01 (1.004,1.02) **</w:t>
            </w:r>
          </w:p>
        </w:tc>
        <w:tc>
          <w:tcPr>
            <w:tcW w:w="865" w:type="pct"/>
            <w:noWrap/>
            <w:hideMark/>
          </w:tcPr>
          <w:p w14:paraId="5FC6E4FB" w14:textId="61A4C12A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01 (1.003,1.02) *</w:t>
            </w:r>
          </w:p>
        </w:tc>
      </w:tr>
      <w:tr w:rsidR="003522A8" w:rsidRPr="005556ED" w14:paraId="1F2D17AC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22D15117" w14:textId="77777777" w:rsidR="003522A8" w:rsidRPr="005556ED" w:rsidRDefault="003522A8" w:rsidP="003522A8">
            <w:pPr>
              <w:spacing w:line="240" w:lineRule="auto"/>
              <w:rPr>
                <w:b w:val="0"/>
                <w:lang w:eastAsia="es-ES"/>
              </w:rPr>
            </w:pPr>
          </w:p>
        </w:tc>
        <w:tc>
          <w:tcPr>
            <w:tcW w:w="664" w:type="pct"/>
            <w:noWrap/>
            <w:hideMark/>
          </w:tcPr>
          <w:p w14:paraId="5320AACF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43" w:type="pct"/>
            <w:noWrap/>
            <w:hideMark/>
          </w:tcPr>
          <w:p w14:paraId="27459DAB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43" w:type="pct"/>
            <w:noWrap/>
            <w:hideMark/>
          </w:tcPr>
          <w:p w14:paraId="34BE7420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65" w:type="pct"/>
            <w:noWrap/>
            <w:hideMark/>
          </w:tcPr>
          <w:p w14:paraId="0979C2A6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</w:tr>
      <w:tr w:rsidR="003522A8" w:rsidRPr="005556ED" w14:paraId="5206F550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1FF1F242" w14:textId="49FF4D5E" w:rsidR="003522A8" w:rsidRPr="005556ED" w:rsidRDefault="003522A8" w:rsidP="003522A8">
            <w:pPr>
              <w:spacing w:line="240" w:lineRule="auto"/>
              <w:rPr>
                <w:lang w:eastAsia="es-ES"/>
              </w:rPr>
            </w:pPr>
            <w:r w:rsidRPr="005556ED">
              <w:rPr>
                <w:lang w:eastAsia="es-ES"/>
              </w:rPr>
              <w:t>Waist-to-height ratio (WHtR)</w:t>
            </w:r>
          </w:p>
        </w:tc>
        <w:tc>
          <w:tcPr>
            <w:tcW w:w="664" w:type="pct"/>
            <w:noWrap/>
            <w:hideMark/>
          </w:tcPr>
          <w:p w14:paraId="1FE7A07A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43" w:type="pct"/>
            <w:noWrap/>
            <w:hideMark/>
          </w:tcPr>
          <w:p w14:paraId="14041B46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43" w:type="pct"/>
            <w:noWrap/>
            <w:hideMark/>
          </w:tcPr>
          <w:p w14:paraId="7C9713AF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65" w:type="pct"/>
            <w:noWrap/>
            <w:hideMark/>
          </w:tcPr>
          <w:p w14:paraId="4ADB16D0" w14:textId="77777777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</w:tr>
      <w:tr w:rsidR="003522A8" w:rsidRPr="005556ED" w14:paraId="481EAA5C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6FFDF067" w14:textId="77777777" w:rsidR="003522A8" w:rsidRPr="005556ED" w:rsidRDefault="003522A8" w:rsidP="003522A8">
            <w:pPr>
              <w:spacing w:line="240" w:lineRule="auto"/>
              <w:ind w:firstLine="518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Tertile 1</w:t>
            </w:r>
          </w:p>
        </w:tc>
        <w:tc>
          <w:tcPr>
            <w:tcW w:w="664" w:type="pct"/>
            <w:hideMark/>
          </w:tcPr>
          <w:p w14:paraId="7BFC804C" w14:textId="187A7B4B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224/2,258</w:t>
            </w:r>
          </w:p>
        </w:tc>
        <w:tc>
          <w:tcPr>
            <w:tcW w:w="843" w:type="pct"/>
            <w:noWrap/>
            <w:hideMark/>
          </w:tcPr>
          <w:p w14:paraId="20D2DE92" w14:textId="6DB30880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 (ref)</w:t>
            </w:r>
          </w:p>
        </w:tc>
        <w:tc>
          <w:tcPr>
            <w:tcW w:w="843" w:type="pct"/>
            <w:noWrap/>
            <w:hideMark/>
          </w:tcPr>
          <w:p w14:paraId="54B13D5C" w14:textId="02D26CF8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 (ref)</w:t>
            </w:r>
          </w:p>
        </w:tc>
        <w:tc>
          <w:tcPr>
            <w:tcW w:w="865" w:type="pct"/>
            <w:noWrap/>
            <w:hideMark/>
          </w:tcPr>
          <w:p w14:paraId="2E8BE6B6" w14:textId="04F00B06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 (ref)</w:t>
            </w:r>
          </w:p>
        </w:tc>
      </w:tr>
      <w:tr w:rsidR="003522A8" w:rsidRPr="005556ED" w14:paraId="3000860E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5B7A67E2" w14:textId="77777777" w:rsidR="003522A8" w:rsidRPr="005556ED" w:rsidRDefault="003522A8" w:rsidP="003522A8">
            <w:pPr>
              <w:spacing w:line="240" w:lineRule="auto"/>
              <w:ind w:firstLine="518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Tertile 2</w:t>
            </w:r>
          </w:p>
        </w:tc>
        <w:tc>
          <w:tcPr>
            <w:tcW w:w="664" w:type="pct"/>
            <w:noWrap/>
            <w:hideMark/>
          </w:tcPr>
          <w:p w14:paraId="01F0287D" w14:textId="40E5BC65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76/2,253</w:t>
            </w:r>
          </w:p>
        </w:tc>
        <w:tc>
          <w:tcPr>
            <w:tcW w:w="843" w:type="pct"/>
            <w:noWrap/>
            <w:hideMark/>
          </w:tcPr>
          <w:p w14:paraId="754DFFA6" w14:textId="6E3CADF5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0.78(0.64,0.95) *</w:t>
            </w:r>
          </w:p>
        </w:tc>
        <w:tc>
          <w:tcPr>
            <w:tcW w:w="843" w:type="pct"/>
            <w:noWrap/>
            <w:hideMark/>
          </w:tcPr>
          <w:p w14:paraId="4C558502" w14:textId="47C828BA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0.82 (0.67, 0.996) *</w:t>
            </w:r>
          </w:p>
        </w:tc>
        <w:tc>
          <w:tcPr>
            <w:tcW w:w="865" w:type="pct"/>
            <w:noWrap/>
            <w:hideMark/>
          </w:tcPr>
          <w:p w14:paraId="07DC7852" w14:textId="7F4C3C75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0.80 (0.65,0.98) *</w:t>
            </w:r>
          </w:p>
        </w:tc>
      </w:tr>
      <w:tr w:rsidR="003522A8" w:rsidRPr="005556ED" w14:paraId="78087C9A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  <w:hideMark/>
          </w:tcPr>
          <w:p w14:paraId="1F239DA1" w14:textId="77777777" w:rsidR="003522A8" w:rsidRPr="005556ED" w:rsidRDefault="003522A8" w:rsidP="003522A8">
            <w:pPr>
              <w:spacing w:line="240" w:lineRule="auto"/>
              <w:ind w:firstLine="518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Tertile 3</w:t>
            </w:r>
          </w:p>
        </w:tc>
        <w:tc>
          <w:tcPr>
            <w:tcW w:w="664" w:type="pct"/>
            <w:hideMark/>
          </w:tcPr>
          <w:p w14:paraId="3462FB76" w14:textId="7CF55128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253/2,255</w:t>
            </w:r>
          </w:p>
        </w:tc>
        <w:tc>
          <w:tcPr>
            <w:tcW w:w="843" w:type="pct"/>
            <w:noWrap/>
            <w:hideMark/>
          </w:tcPr>
          <w:p w14:paraId="5455ACC4" w14:textId="67F9A1F9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16 (0.97,1.39)</w:t>
            </w:r>
          </w:p>
        </w:tc>
        <w:tc>
          <w:tcPr>
            <w:tcW w:w="843" w:type="pct"/>
            <w:noWrap/>
            <w:hideMark/>
          </w:tcPr>
          <w:p w14:paraId="75D1BF4E" w14:textId="01F8C045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24 (1.03, 1.49) *</w:t>
            </w:r>
          </w:p>
        </w:tc>
        <w:tc>
          <w:tcPr>
            <w:tcW w:w="865" w:type="pct"/>
            <w:noWrap/>
            <w:hideMark/>
          </w:tcPr>
          <w:p w14:paraId="0AA506F4" w14:textId="4EFCD454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21 (1.001,1.46) *</w:t>
            </w:r>
          </w:p>
        </w:tc>
      </w:tr>
      <w:tr w:rsidR="003522A8" w:rsidRPr="005556ED" w14:paraId="752BD56F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</w:tcPr>
          <w:p w14:paraId="4ED8BA48" w14:textId="3692A99A" w:rsidR="003522A8" w:rsidRPr="005556ED" w:rsidRDefault="003522A8" w:rsidP="003522A8">
            <w:pPr>
              <w:spacing w:line="240" w:lineRule="auto"/>
              <w:ind w:firstLine="518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WHtR linear (</w:t>
            </w:r>
            <w:r w:rsidRPr="005556ED">
              <w:rPr>
                <w:b w:val="0"/>
                <w:i/>
                <w:lang w:eastAsia="es-ES"/>
              </w:rPr>
              <w:t>per 0.03-unit increase</w:t>
            </w:r>
            <w:r w:rsidRPr="005556ED">
              <w:rPr>
                <w:b w:val="0"/>
                <w:lang w:eastAsia="es-ES"/>
              </w:rPr>
              <w:t>)</w:t>
            </w:r>
          </w:p>
        </w:tc>
        <w:tc>
          <w:tcPr>
            <w:tcW w:w="664" w:type="pct"/>
          </w:tcPr>
          <w:p w14:paraId="6B6F4833" w14:textId="112FCD8E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653/6766</w:t>
            </w:r>
          </w:p>
        </w:tc>
        <w:tc>
          <w:tcPr>
            <w:tcW w:w="843" w:type="pct"/>
            <w:noWrap/>
          </w:tcPr>
          <w:p w14:paraId="2731C9E2" w14:textId="3F2B28BC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04 (1.00,1.08)</w:t>
            </w:r>
          </w:p>
        </w:tc>
        <w:tc>
          <w:tcPr>
            <w:tcW w:w="843" w:type="pct"/>
            <w:noWrap/>
          </w:tcPr>
          <w:p w14:paraId="3C1AB898" w14:textId="59E94D2F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06 (1.01,1.10) **</w:t>
            </w:r>
          </w:p>
        </w:tc>
        <w:tc>
          <w:tcPr>
            <w:tcW w:w="865" w:type="pct"/>
          </w:tcPr>
          <w:p w14:paraId="682882B9" w14:textId="591310EA" w:rsidR="003522A8" w:rsidRPr="005556ED" w:rsidRDefault="003522A8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1.05 (1.01,</w:t>
            </w:r>
            <w:r w:rsidR="001A1E30" w:rsidRPr="005556ED">
              <w:rPr>
                <w:lang w:eastAsia="es-ES"/>
              </w:rPr>
              <w:t xml:space="preserve"> </w:t>
            </w:r>
            <w:r w:rsidRPr="005556ED">
              <w:rPr>
                <w:lang w:eastAsia="es-ES"/>
              </w:rPr>
              <w:t>1.10) *</w:t>
            </w:r>
          </w:p>
        </w:tc>
      </w:tr>
      <w:tr w:rsidR="0008453C" w:rsidRPr="005556ED" w14:paraId="5BD94337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</w:tcPr>
          <w:p w14:paraId="67000D65" w14:textId="77777777" w:rsidR="0008453C" w:rsidRPr="005556ED" w:rsidRDefault="0008453C" w:rsidP="003522A8">
            <w:pPr>
              <w:spacing w:line="240" w:lineRule="auto"/>
              <w:ind w:firstLine="518"/>
              <w:rPr>
                <w:lang w:eastAsia="es-ES"/>
              </w:rPr>
            </w:pPr>
          </w:p>
        </w:tc>
        <w:tc>
          <w:tcPr>
            <w:tcW w:w="664" w:type="pct"/>
          </w:tcPr>
          <w:p w14:paraId="080ED916" w14:textId="77777777" w:rsidR="0008453C" w:rsidRPr="005556ED" w:rsidRDefault="0008453C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43" w:type="pct"/>
            <w:noWrap/>
          </w:tcPr>
          <w:p w14:paraId="3CAAE6AD" w14:textId="77777777" w:rsidR="0008453C" w:rsidRPr="005556ED" w:rsidRDefault="0008453C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43" w:type="pct"/>
            <w:noWrap/>
          </w:tcPr>
          <w:p w14:paraId="036051D8" w14:textId="77777777" w:rsidR="0008453C" w:rsidRPr="005556ED" w:rsidRDefault="0008453C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65" w:type="pct"/>
          </w:tcPr>
          <w:p w14:paraId="21307A87" w14:textId="77777777" w:rsidR="0008453C" w:rsidRPr="005556ED" w:rsidRDefault="0008453C" w:rsidP="003522A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</w:tr>
      <w:tr w:rsidR="002A7627" w:rsidRPr="005556ED" w14:paraId="4E78376C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</w:tcPr>
          <w:p w14:paraId="0ECDA0D0" w14:textId="39B28311" w:rsidR="002A7627" w:rsidRPr="005556ED" w:rsidRDefault="002A7627" w:rsidP="002A7627">
            <w:pPr>
              <w:spacing w:line="240" w:lineRule="auto"/>
              <w:rPr>
                <w:lang w:eastAsia="es-ES"/>
              </w:rPr>
            </w:pPr>
            <w:r w:rsidRPr="005556ED">
              <w:rPr>
                <w:lang w:eastAsia="es-ES"/>
              </w:rPr>
              <w:t xml:space="preserve">ABSI </w:t>
            </w:r>
          </w:p>
        </w:tc>
        <w:tc>
          <w:tcPr>
            <w:tcW w:w="664" w:type="pct"/>
          </w:tcPr>
          <w:p w14:paraId="019EFC45" w14:textId="77777777" w:rsidR="002A7627" w:rsidRPr="005556ED" w:rsidRDefault="002A762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43" w:type="pct"/>
            <w:noWrap/>
          </w:tcPr>
          <w:p w14:paraId="4B409917" w14:textId="77777777" w:rsidR="002A7627" w:rsidRPr="005556ED" w:rsidRDefault="002A762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43" w:type="pct"/>
            <w:noWrap/>
          </w:tcPr>
          <w:p w14:paraId="083DDFC7" w14:textId="77777777" w:rsidR="002A7627" w:rsidRPr="005556ED" w:rsidRDefault="002A762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65" w:type="pct"/>
          </w:tcPr>
          <w:p w14:paraId="48BE7AC2" w14:textId="77777777" w:rsidR="002A7627" w:rsidRPr="005556ED" w:rsidRDefault="002A762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</w:tr>
      <w:tr w:rsidR="002A7627" w:rsidRPr="005556ED" w14:paraId="4EBFEE71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</w:tcPr>
          <w:p w14:paraId="1998223A" w14:textId="0CAC5F82" w:rsidR="002A7627" w:rsidRPr="005556ED" w:rsidRDefault="002A7627" w:rsidP="002A7627">
            <w:pPr>
              <w:spacing w:line="240" w:lineRule="auto"/>
              <w:ind w:firstLine="518"/>
              <w:rPr>
                <w:lang w:eastAsia="es-ES"/>
              </w:rPr>
            </w:pPr>
            <w:r w:rsidRPr="005556ED">
              <w:rPr>
                <w:b w:val="0"/>
                <w:lang w:eastAsia="es-ES"/>
              </w:rPr>
              <w:lastRenderedPageBreak/>
              <w:t>Tertile 1</w:t>
            </w:r>
          </w:p>
        </w:tc>
        <w:tc>
          <w:tcPr>
            <w:tcW w:w="664" w:type="pct"/>
          </w:tcPr>
          <w:p w14:paraId="7C65C895" w14:textId="63B13AE4" w:rsidR="002A7627" w:rsidRPr="005556ED" w:rsidRDefault="002A762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224/2,2</w:t>
            </w:r>
            <w:r w:rsidR="00A72CF7" w:rsidRPr="005556ED">
              <w:rPr>
                <w:lang w:eastAsia="es-ES"/>
              </w:rPr>
              <w:t>68</w:t>
            </w:r>
          </w:p>
        </w:tc>
        <w:tc>
          <w:tcPr>
            <w:tcW w:w="843" w:type="pct"/>
            <w:noWrap/>
          </w:tcPr>
          <w:p w14:paraId="67CD0133" w14:textId="6CF821F0" w:rsidR="002A7627" w:rsidRPr="005556ED" w:rsidRDefault="002A762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t>1 (ref)</w:t>
            </w:r>
          </w:p>
        </w:tc>
        <w:tc>
          <w:tcPr>
            <w:tcW w:w="843" w:type="pct"/>
            <w:noWrap/>
          </w:tcPr>
          <w:p w14:paraId="3EB3F225" w14:textId="1E17B994" w:rsidR="002A7627" w:rsidRPr="005556ED" w:rsidRDefault="002A762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t>1 (ref)</w:t>
            </w:r>
          </w:p>
        </w:tc>
        <w:tc>
          <w:tcPr>
            <w:tcW w:w="865" w:type="pct"/>
          </w:tcPr>
          <w:p w14:paraId="185D4F82" w14:textId="51AA5FAF" w:rsidR="002A7627" w:rsidRPr="005556ED" w:rsidRDefault="002A762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t>1 (ref)</w:t>
            </w:r>
          </w:p>
        </w:tc>
      </w:tr>
      <w:tr w:rsidR="002A7627" w:rsidRPr="005556ED" w14:paraId="0EFC15B3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</w:tcPr>
          <w:p w14:paraId="1618CD53" w14:textId="0CD75462" w:rsidR="002A7627" w:rsidRPr="005556ED" w:rsidRDefault="002A7627" w:rsidP="002A7627">
            <w:pPr>
              <w:spacing w:line="240" w:lineRule="auto"/>
              <w:ind w:firstLine="518"/>
              <w:rPr>
                <w:lang w:eastAsia="es-ES"/>
              </w:rPr>
            </w:pPr>
            <w:r w:rsidRPr="005556ED">
              <w:rPr>
                <w:b w:val="0"/>
                <w:lang w:eastAsia="es-ES"/>
              </w:rPr>
              <w:t>Tertile 2</w:t>
            </w:r>
          </w:p>
        </w:tc>
        <w:tc>
          <w:tcPr>
            <w:tcW w:w="664" w:type="pct"/>
          </w:tcPr>
          <w:p w14:paraId="50899AAE" w14:textId="0F6432D3" w:rsidR="002A7627" w:rsidRPr="005556ED" w:rsidRDefault="002A762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220/2,2</w:t>
            </w:r>
            <w:r w:rsidR="00A72CF7" w:rsidRPr="005556ED">
              <w:rPr>
                <w:lang w:eastAsia="es-ES"/>
              </w:rPr>
              <w:t>56</w:t>
            </w:r>
          </w:p>
        </w:tc>
        <w:tc>
          <w:tcPr>
            <w:tcW w:w="843" w:type="pct"/>
            <w:noWrap/>
          </w:tcPr>
          <w:p w14:paraId="49FFE186" w14:textId="08DC50C7" w:rsidR="002A7627" w:rsidRPr="005556ED" w:rsidRDefault="002A762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t>0.99 (0.82, 1.19)</w:t>
            </w:r>
          </w:p>
        </w:tc>
        <w:tc>
          <w:tcPr>
            <w:tcW w:w="843" w:type="pct"/>
            <w:noWrap/>
          </w:tcPr>
          <w:p w14:paraId="787BA320" w14:textId="5936623E" w:rsidR="002A7627" w:rsidRPr="005556ED" w:rsidRDefault="002A762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t>0.94 (0.77,</w:t>
            </w:r>
            <w:r w:rsidR="001A1E30" w:rsidRPr="005556ED">
              <w:t xml:space="preserve"> </w:t>
            </w:r>
            <w:r w:rsidRPr="005556ED">
              <w:t>1.13)</w:t>
            </w:r>
          </w:p>
        </w:tc>
        <w:tc>
          <w:tcPr>
            <w:tcW w:w="865" w:type="pct"/>
          </w:tcPr>
          <w:p w14:paraId="3A2DED79" w14:textId="02D84412" w:rsidR="002A7627" w:rsidRPr="005556ED" w:rsidRDefault="002A762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t>0.94 (0.77,</w:t>
            </w:r>
            <w:r w:rsidR="001A1E30" w:rsidRPr="005556ED">
              <w:t xml:space="preserve"> </w:t>
            </w:r>
            <w:r w:rsidRPr="005556ED">
              <w:t>1.13)</w:t>
            </w:r>
          </w:p>
        </w:tc>
      </w:tr>
      <w:tr w:rsidR="002A7627" w:rsidRPr="005556ED" w14:paraId="3B4AE4BD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</w:tcPr>
          <w:p w14:paraId="787A6ACB" w14:textId="2356D514" w:rsidR="002A7627" w:rsidRPr="005556ED" w:rsidRDefault="002A7627" w:rsidP="002A7627">
            <w:pPr>
              <w:spacing w:line="240" w:lineRule="auto"/>
              <w:ind w:firstLine="518"/>
              <w:rPr>
                <w:lang w:eastAsia="es-ES"/>
              </w:rPr>
            </w:pPr>
            <w:r w:rsidRPr="005556ED">
              <w:rPr>
                <w:b w:val="0"/>
                <w:lang w:eastAsia="es-ES"/>
              </w:rPr>
              <w:t>Tertile 3</w:t>
            </w:r>
          </w:p>
        </w:tc>
        <w:tc>
          <w:tcPr>
            <w:tcW w:w="664" w:type="pct"/>
          </w:tcPr>
          <w:p w14:paraId="0B5FD48D" w14:textId="7D3E9D84" w:rsidR="002A7627" w:rsidRPr="005556ED" w:rsidRDefault="002A762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209/2,</w:t>
            </w:r>
            <w:r w:rsidR="00A72CF7" w:rsidRPr="005556ED">
              <w:rPr>
                <w:lang w:eastAsia="es-ES"/>
              </w:rPr>
              <w:t>242</w:t>
            </w:r>
          </w:p>
        </w:tc>
        <w:tc>
          <w:tcPr>
            <w:tcW w:w="843" w:type="pct"/>
            <w:noWrap/>
          </w:tcPr>
          <w:p w14:paraId="7669E0CA" w14:textId="5B33B761" w:rsidR="002A7627" w:rsidRPr="005556ED" w:rsidRDefault="002A762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t>0.95 (0.79,</w:t>
            </w:r>
            <w:r w:rsidR="001A1E30" w:rsidRPr="005556ED">
              <w:t xml:space="preserve"> </w:t>
            </w:r>
            <w:r w:rsidRPr="005556ED">
              <w:t>1.15)</w:t>
            </w:r>
          </w:p>
        </w:tc>
        <w:tc>
          <w:tcPr>
            <w:tcW w:w="843" w:type="pct"/>
            <w:noWrap/>
          </w:tcPr>
          <w:p w14:paraId="56E18EBB" w14:textId="1663DD16" w:rsidR="002A7627" w:rsidRPr="005556ED" w:rsidRDefault="002A762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t>0.91 (0.74,</w:t>
            </w:r>
            <w:r w:rsidR="001A1E30" w:rsidRPr="005556ED">
              <w:t xml:space="preserve"> </w:t>
            </w:r>
            <w:r w:rsidRPr="005556ED">
              <w:t>1.12)</w:t>
            </w:r>
          </w:p>
        </w:tc>
        <w:tc>
          <w:tcPr>
            <w:tcW w:w="865" w:type="pct"/>
          </w:tcPr>
          <w:p w14:paraId="262D84C3" w14:textId="3DB80E8D" w:rsidR="002A7627" w:rsidRPr="005556ED" w:rsidRDefault="002A762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t>0.91 (0.71,</w:t>
            </w:r>
            <w:r w:rsidR="001A1E30" w:rsidRPr="005556ED">
              <w:t xml:space="preserve"> </w:t>
            </w:r>
            <w:r w:rsidRPr="005556ED">
              <w:t>1.08)</w:t>
            </w:r>
          </w:p>
        </w:tc>
      </w:tr>
      <w:tr w:rsidR="002A7627" w:rsidRPr="005556ED" w14:paraId="5C814A5C" w14:textId="77777777" w:rsidTr="000663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pct"/>
            <w:noWrap/>
          </w:tcPr>
          <w:p w14:paraId="4047C916" w14:textId="0386CC77" w:rsidR="002A7627" w:rsidRPr="005556ED" w:rsidRDefault="002A7627" w:rsidP="002A7627">
            <w:pPr>
              <w:spacing w:line="240" w:lineRule="auto"/>
              <w:ind w:firstLine="518"/>
              <w:rPr>
                <w:lang w:eastAsia="es-ES"/>
              </w:rPr>
            </w:pPr>
            <w:r w:rsidRPr="005556ED">
              <w:rPr>
                <w:b w:val="0"/>
                <w:lang w:eastAsia="es-ES"/>
              </w:rPr>
              <w:t>Linear</w:t>
            </w:r>
            <w:r w:rsidRPr="005556ED">
              <w:rPr>
                <w:lang w:eastAsia="es-ES"/>
              </w:rPr>
              <w:t xml:space="preserve"> </w:t>
            </w:r>
            <w:r w:rsidRPr="005556ED">
              <w:rPr>
                <w:b w:val="0"/>
                <w:lang w:eastAsia="es-ES"/>
              </w:rPr>
              <w:t>(</w:t>
            </w:r>
            <w:r w:rsidR="007857BC" w:rsidRPr="005556ED">
              <w:rPr>
                <w:b w:val="0"/>
                <w:i/>
                <w:lang w:eastAsia="es-ES"/>
              </w:rPr>
              <w:t>per m</w:t>
            </w:r>
            <w:r w:rsidR="007857BC" w:rsidRPr="005556ED">
              <w:rPr>
                <w:b w:val="0"/>
                <w:i/>
                <w:vertAlign w:val="superscript"/>
                <w:lang w:eastAsia="es-ES"/>
              </w:rPr>
              <w:t xml:space="preserve">11/6 </w:t>
            </w:r>
            <w:r w:rsidR="007857BC" w:rsidRPr="005556ED">
              <w:rPr>
                <w:b w:val="0"/>
                <w:i/>
                <w:lang w:eastAsia="es-ES"/>
              </w:rPr>
              <w:t>kg</w:t>
            </w:r>
            <w:r w:rsidR="007857BC" w:rsidRPr="005556ED">
              <w:rPr>
                <w:b w:val="0"/>
                <w:i/>
                <w:vertAlign w:val="superscript"/>
                <w:lang w:eastAsia="es-ES"/>
              </w:rPr>
              <w:t>-2/3</w:t>
            </w:r>
            <w:r w:rsidR="007857BC" w:rsidRPr="005556ED">
              <w:rPr>
                <w:b w:val="0"/>
                <w:i/>
                <w:lang w:eastAsia="es-ES"/>
              </w:rPr>
              <w:t>unit increase</w:t>
            </w:r>
            <w:r w:rsidRPr="005556ED">
              <w:rPr>
                <w:b w:val="0"/>
                <w:lang w:eastAsia="es-ES"/>
              </w:rPr>
              <w:t>)</w:t>
            </w:r>
          </w:p>
        </w:tc>
        <w:tc>
          <w:tcPr>
            <w:tcW w:w="664" w:type="pct"/>
          </w:tcPr>
          <w:p w14:paraId="1CFA213E" w14:textId="62B7748B" w:rsidR="002A7627" w:rsidRPr="005556ED" w:rsidRDefault="002A762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653/6,</w:t>
            </w:r>
            <w:r w:rsidR="00A72CF7" w:rsidRPr="005556ED">
              <w:rPr>
                <w:lang w:eastAsia="es-ES"/>
              </w:rPr>
              <w:t>766</w:t>
            </w:r>
          </w:p>
        </w:tc>
        <w:tc>
          <w:tcPr>
            <w:tcW w:w="843" w:type="pct"/>
            <w:noWrap/>
          </w:tcPr>
          <w:p w14:paraId="42DA0F9B" w14:textId="6A0EEA10" w:rsidR="002A7627" w:rsidRPr="005556ED" w:rsidRDefault="002A762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t>1.00 (0.98,</w:t>
            </w:r>
            <w:r w:rsidR="001A1E30" w:rsidRPr="005556ED">
              <w:t xml:space="preserve"> </w:t>
            </w:r>
            <w:r w:rsidRPr="005556ED">
              <w:t>1.02)</w:t>
            </w:r>
          </w:p>
        </w:tc>
        <w:tc>
          <w:tcPr>
            <w:tcW w:w="843" w:type="pct"/>
            <w:noWrap/>
          </w:tcPr>
          <w:p w14:paraId="42957D1B" w14:textId="10255270" w:rsidR="002A7627" w:rsidRPr="005556ED" w:rsidRDefault="002A762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t>1.00 (0.98,</w:t>
            </w:r>
            <w:r w:rsidR="001A1E30" w:rsidRPr="005556ED">
              <w:t xml:space="preserve"> </w:t>
            </w:r>
            <w:r w:rsidRPr="005556ED">
              <w:t>1.02)</w:t>
            </w:r>
          </w:p>
        </w:tc>
        <w:tc>
          <w:tcPr>
            <w:tcW w:w="865" w:type="pct"/>
          </w:tcPr>
          <w:p w14:paraId="7BED5FCE" w14:textId="2A45BA2D" w:rsidR="002A7627" w:rsidRPr="005556ED" w:rsidRDefault="00A72CF7" w:rsidP="002A76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t>0.99</w:t>
            </w:r>
            <w:r w:rsidR="002A7627" w:rsidRPr="005556ED">
              <w:t xml:space="preserve"> (0.9</w:t>
            </w:r>
            <w:r w:rsidRPr="005556ED">
              <w:t>7</w:t>
            </w:r>
            <w:r w:rsidR="002A7627" w:rsidRPr="005556ED">
              <w:t>, 1.0</w:t>
            </w:r>
            <w:r w:rsidRPr="005556ED">
              <w:t>1</w:t>
            </w:r>
            <w:r w:rsidR="002A7627" w:rsidRPr="005556ED">
              <w:t>)</w:t>
            </w:r>
          </w:p>
        </w:tc>
      </w:tr>
    </w:tbl>
    <w:p w14:paraId="225CBB34" w14:textId="77743AE1" w:rsidR="00B8048E" w:rsidRPr="005556ED" w:rsidRDefault="00B8048E" w:rsidP="0006633C">
      <w:pPr>
        <w:spacing w:after="0" w:line="240" w:lineRule="auto"/>
      </w:pPr>
      <w:r w:rsidRPr="005556ED">
        <w:t>#Sensitivity analysis excluded participants (n=108) who had deceased before 30, November 2019, thus excluding those with no possibility of being diagnosed with COVID-19.</w:t>
      </w:r>
    </w:p>
    <w:p w14:paraId="2947BCF4" w14:textId="77777777" w:rsidR="008C5403" w:rsidRPr="005556ED" w:rsidRDefault="00B8048E" w:rsidP="008C5403">
      <w:pPr>
        <w:spacing w:after="0" w:line="240" w:lineRule="auto"/>
      </w:pPr>
      <w:r w:rsidRPr="005556ED">
        <w:rPr>
          <w:vertAlign w:val="superscript"/>
        </w:rPr>
        <w:t>#</w:t>
      </w:r>
      <w:r w:rsidRPr="005556ED">
        <w:rPr>
          <w:rFonts w:cstheme="minorHAnsi"/>
        </w:rPr>
        <w:t>HR</w:t>
      </w:r>
      <w:r w:rsidRPr="005556ED">
        <w:t xml:space="preserve"> (95% CI) was calculated using Cox Proportional regression models. </w:t>
      </w:r>
      <w:r w:rsidR="00C81DE4" w:rsidRPr="005556ED">
        <w:t xml:space="preserve"> E</w:t>
      </w:r>
      <w:r w:rsidRPr="005556ED">
        <w:t xml:space="preserve">xposure= baseline anthropometric data; </w:t>
      </w:r>
      <w:r w:rsidR="008C5403" w:rsidRPr="005556ED">
        <w:t>outcome: Covid-19 incidence (Y/N).</w:t>
      </w:r>
    </w:p>
    <w:p w14:paraId="3AB19BBB" w14:textId="4D9A0893" w:rsidR="00751779" w:rsidRPr="005556ED" w:rsidRDefault="00751779" w:rsidP="008C5403">
      <w:pPr>
        <w:spacing w:after="0" w:line="240" w:lineRule="auto"/>
      </w:pPr>
      <w:r w:rsidRPr="005556ED">
        <w:rPr>
          <w:lang w:eastAsia="es-ES"/>
        </w:rPr>
        <w:t>For waist</w:t>
      </w:r>
      <w:r w:rsidR="00410E39" w:rsidRPr="005556ED">
        <w:rPr>
          <w:lang w:eastAsia="es-ES"/>
        </w:rPr>
        <w:t>-to-</w:t>
      </w:r>
      <w:r w:rsidRPr="005556ED">
        <w:rPr>
          <w:lang w:eastAsia="es-ES"/>
        </w:rPr>
        <w:t>height ratio change, linear association with COVID-19 is calculated per 0.03</w:t>
      </w:r>
      <w:r w:rsidR="008C5403" w:rsidRPr="005556ED">
        <w:rPr>
          <w:lang w:eastAsia="es-ES"/>
        </w:rPr>
        <w:t>-</w:t>
      </w:r>
      <w:r w:rsidRPr="005556ED">
        <w:rPr>
          <w:lang w:eastAsia="es-ES"/>
        </w:rPr>
        <w:t xml:space="preserve">unit increase which approximately denotes a 5% increase from </w:t>
      </w:r>
      <w:r w:rsidR="00410E39" w:rsidRPr="005556ED">
        <w:rPr>
          <w:lang w:eastAsia="es-ES"/>
        </w:rPr>
        <w:t xml:space="preserve">the </w:t>
      </w:r>
      <w:r w:rsidRPr="005556ED">
        <w:rPr>
          <w:lang w:eastAsia="es-ES"/>
        </w:rPr>
        <w:t>average value for this cohort.</w:t>
      </w:r>
    </w:p>
    <w:p w14:paraId="661B77D8" w14:textId="77777777" w:rsidR="007857BC" w:rsidRPr="005556ED" w:rsidRDefault="007857BC" w:rsidP="007857BC">
      <w:pPr>
        <w:spacing w:line="240" w:lineRule="auto"/>
        <w:contextualSpacing/>
      </w:pPr>
      <w:bookmarkStart w:id="1" w:name="_Hlk139012084"/>
      <w:r w:rsidRPr="005556ED">
        <w:t>A Body Shape Index (ABSI was calculated as waist circumference X weight</w:t>
      </w:r>
      <w:r w:rsidRPr="005556ED">
        <w:rPr>
          <w:vertAlign w:val="superscript"/>
        </w:rPr>
        <w:t>-2/3</w:t>
      </w:r>
      <w:r w:rsidRPr="005556ED">
        <w:t xml:space="preserve"> X height</w:t>
      </w:r>
      <w:r w:rsidRPr="005556ED">
        <w:rPr>
          <w:vertAlign w:val="superscript"/>
        </w:rPr>
        <w:t>5/6</w:t>
      </w:r>
      <w:r w:rsidRPr="005556ED">
        <w:t>. ABSI was multiplied by 1000 to facilitate interpretation.</w:t>
      </w:r>
    </w:p>
    <w:bookmarkEnd w:id="1"/>
    <w:p w14:paraId="1EFB7F0B" w14:textId="77777777" w:rsidR="00B8048E" w:rsidRPr="005556ED" w:rsidRDefault="00B8048E" w:rsidP="0006633C">
      <w:pPr>
        <w:spacing w:after="0" w:line="240" w:lineRule="auto"/>
      </w:pPr>
    </w:p>
    <w:p w14:paraId="31458E75" w14:textId="20E59864" w:rsidR="00B8048E" w:rsidRPr="005556ED" w:rsidRDefault="00410E39" w:rsidP="0006633C">
      <w:pPr>
        <w:spacing w:after="0" w:line="240" w:lineRule="auto"/>
      </w:pPr>
      <w:r w:rsidRPr="005556ED">
        <w:t>The c</w:t>
      </w:r>
      <w:r w:rsidR="00B8048E" w:rsidRPr="005556ED">
        <w:t>rude model used no adjustments</w:t>
      </w:r>
      <w:r w:rsidR="00C81DE4" w:rsidRPr="005556ED">
        <w:t>.</w:t>
      </w:r>
    </w:p>
    <w:p w14:paraId="5476E097" w14:textId="7D0B2027" w:rsidR="00B8048E" w:rsidRPr="005556ED" w:rsidRDefault="00B8048E" w:rsidP="0006633C">
      <w:pPr>
        <w:spacing w:after="0" w:line="240" w:lineRule="auto"/>
      </w:pPr>
      <w:r w:rsidRPr="005556ED">
        <w:t xml:space="preserve">Model 1:  Adjusted for </w:t>
      </w:r>
      <w:r w:rsidR="007801C9" w:rsidRPr="005556ED">
        <w:t xml:space="preserve">baseline </w:t>
      </w:r>
      <w:r w:rsidRPr="005556ED">
        <w:t>age (y), sex (Male/Female), education (Primary or less/ Secondary/University), marital status (Single or divorced/Married/Widow(er),</w:t>
      </w:r>
      <w:r w:rsidR="007801C9" w:rsidRPr="005556ED">
        <w:t xml:space="preserve"> and</w:t>
      </w:r>
      <w:r w:rsidRPr="005556ED">
        <w:t xml:space="preserve"> recruitment </w:t>
      </w:r>
      <w:r w:rsidR="00E51CB2" w:rsidRPr="005556ED">
        <w:t>center</w:t>
      </w:r>
    </w:p>
    <w:p w14:paraId="6F92E2A2" w14:textId="799B6929" w:rsidR="00B8048E" w:rsidRPr="005556ED" w:rsidRDefault="00B8048E" w:rsidP="0006633C">
      <w:pPr>
        <w:spacing w:after="0" w:line="240" w:lineRule="auto"/>
      </w:pPr>
      <w:r w:rsidRPr="005556ED">
        <w:t>Model 2:  Additionally, adjusted for baseline smoking status (Never/former/current), mean Mediterranean diet adherence score (17-point scale), mean total physical activity (METs.min./</w:t>
      </w:r>
      <w:r w:rsidR="00792F04" w:rsidRPr="005556ED">
        <w:t>week</w:t>
      </w:r>
      <w:r w:rsidRPr="005556ED">
        <w:t xml:space="preserve">), alcohol intake at </w:t>
      </w:r>
      <w:r w:rsidR="000E7746" w:rsidRPr="005556ED">
        <w:t xml:space="preserve">pre-censoring </w:t>
      </w:r>
      <w:r w:rsidRPr="005556ED">
        <w:t>visit (g/d as a quadratic term), and baseline diagnosis of chronic diseases (diabetes, hypertension, hypercholesterolemia (Y/N)), use of ace-inhibitor at</w:t>
      </w:r>
      <w:r w:rsidR="00F524AB" w:rsidRPr="005556ED">
        <w:t>/prior to</w:t>
      </w:r>
      <w:r w:rsidRPr="005556ED">
        <w:t xml:space="preserve"> </w:t>
      </w:r>
      <w:r w:rsidR="000E7746" w:rsidRPr="005556ED">
        <w:t xml:space="preserve">pre-censoring </w:t>
      </w:r>
      <w:r w:rsidRPr="005556ED">
        <w:t xml:space="preserve">visit (Y/N) and having one dose of COVID-19 vaccine at the time of censoring (Y/N). </w:t>
      </w:r>
    </w:p>
    <w:p w14:paraId="0A77CC2D" w14:textId="77777777" w:rsidR="00751779" w:rsidRPr="005556ED" w:rsidRDefault="00751779" w:rsidP="0006633C">
      <w:pPr>
        <w:spacing w:line="240" w:lineRule="auto"/>
        <w:contextualSpacing/>
        <w:rPr>
          <w:lang w:eastAsia="es-ES"/>
        </w:rPr>
      </w:pPr>
    </w:p>
    <w:p w14:paraId="3535C6A5" w14:textId="4FF4ADED" w:rsidR="00B8048E" w:rsidRPr="005556ED" w:rsidRDefault="00B8048E" w:rsidP="0006633C">
      <w:pPr>
        <w:spacing w:after="0" w:line="240" w:lineRule="auto"/>
      </w:pPr>
      <w:r w:rsidRPr="005556ED">
        <w:t>*Significant at p</w:t>
      </w:r>
      <w:r w:rsidRPr="005556ED">
        <w:rPr>
          <w:rFonts w:cstheme="minorHAnsi"/>
        </w:rPr>
        <w:t>≤</w:t>
      </w:r>
      <w:r w:rsidRPr="005556ED">
        <w:t xml:space="preserve"> 0.05, ** Significant at p</w:t>
      </w:r>
      <w:r w:rsidRPr="005556ED">
        <w:rPr>
          <w:rFonts w:cstheme="minorHAnsi"/>
        </w:rPr>
        <w:t>≤</w:t>
      </w:r>
      <w:r w:rsidRPr="005556ED">
        <w:t xml:space="preserve"> 0.01, *** Significant at p</w:t>
      </w:r>
      <w:r w:rsidRPr="005556ED">
        <w:rPr>
          <w:rFonts w:cstheme="minorHAnsi"/>
        </w:rPr>
        <w:t>≤</w:t>
      </w:r>
      <w:r w:rsidRPr="005556ED">
        <w:t xml:space="preserve"> 0.001</w:t>
      </w:r>
    </w:p>
    <w:p w14:paraId="6B128500" w14:textId="7B3AABC5" w:rsidR="00B8048E" w:rsidRPr="005556ED" w:rsidRDefault="00B8048E" w:rsidP="006E65DF"/>
    <w:p w14:paraId="14DC9F9A" w14:textId="501F58BC" w:rsidR="00410E39" w:rsidRPr="005556ED" w:rsidRDefault="00410E39" w:rsidP="006E65DF"/>
    <w:p w14:paraId="5D9C0D58" w14:textId="46B8DC22" w:rsidR="006C498E" w:rsidRPr="005556ED" w:rsidRDefault="006C498E" w:rsidP="006E65DF"/>
    <w:p w14:paraId="3CE1E529" w14:textId="7EF829A3" w:rsidR="006C498E" w:rsidRPr="005556ED" w:rsidRDefault="006C498E" w:rsidP="006E65DF">
      <w:bookmarkStart w:id="2" w:name="_GoBack"/>
      <w:bookmarkEnd w:id="2"/>
    </w:p>
    <w:sectPr w:rsidR="006C498E" w:rsidRPr="005556ED" w:rsidSect="00FA599F">
      <w:footerReference w:type="default" r:id="rId11"/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A185B2" w14:textId="77777777" w:rsidR="00430ED0" w:rsidRDefault="00430ED0" w:rsidP="006E65DF">
      <w:r>
        <w:separator/>
      </w:r>
    </w:p>
  </w:endnote>
  <w:endnote w:type="continuationSeparator" w:id="0">
    <w:p w14:paraId="12374EFD" w14:textId="77777777" w:rsidR="00430ED0" w:rsidRDefault="00430ED0" w:rsidP="006E6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3369107"/>
      <w:docPartObj>
        <w:docPartGallery w:val="Page Numbers (Bottom of Page)"/>
        <w:docPartUnique/>
      </w:docPartObj>
    </w:sdtPr>
    <w:sdtEndPr/>
    <w:sdtContent>
      <w:p w14:paraId="0A34E770" w14:textId="54CB4CD5" w:rsidR="00754443" w:rsidRDefault="00754443" w:rsidP="006E65DF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50E659F8" w14:textId="77777777" w:rsidR="00754443" w:rsidRDefault="00754443" w:rsidP="006E65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46BDC1" w14:textId="77777777" w:rsidR="00430ED0" w:rsidRDefault="00430ED0" w:rsidP="006E65DF">
      <w:r>
        <w:separator/>
      </w:r>
    </w:p>
  </w:footnote>
  <w:footnote w:type="continuationSeparator" w:id="0">
    <w:p w14:paraId="136C61D1" w14:textId="77777777" w:rsidR="00430ED0" w:rsidRDefault="00430ED0" w:rsidP="006E6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C081C"/>
    <w:multiLevelType w:val="hybridMultilevel"/>
    <w:tmpl w:val="7480E5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14021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046619"/>
    <w:multiLevelType w:val="hybridMultilevel"/>
    <w:tmpl w:val="3D94A0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65EC0"/>
    <w:multiLevelType w:val="hybridMultilevel"/>
    <w:tmpl w:val="7C462D6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882300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453900"/>
    <w:multiLevelType w:val="hybridMultilevel"/>
    <w:tmpl w:val="013E24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B4494B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671C63"/>
    <w:multiLevelType w:val="hybridMultilevel"/>
    <w:tmpl w:val="E99CB8AE"/>
    <w:lvl w:ilvl="0" w:tplc="11D8DC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C36898"/>
    <w:multiLevelType w:val="hybridMultilevel"/>
    <w:tmpl w:val="676035B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213D47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2A685F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F20C67"/>
    <w:multiLevelType w:val="hybridMultilevel"/>
    <w:tmpl w:val="5D9EE5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BA4A11"/>
    <w:multiLevelType w:val="hybridMultilevel"/>
    <w:tmpl w:val="939094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46B026">
      <w:numFmt w:val="bullet"/>
      <w:lvlText w:val="•"/>
      <w:lvlJc w:val="left"/>
      <w:pPr>
        <w:ind w:left="1785" w:hanging="705"/>
      </w:pPr>
      <w:rPr>
        <w:rFonts w:ascii="Times New Roman" w:eastAsiaTheme="minorHAnsi" w:hAnsi="Times New Roman" w:cs="Times New Roman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D2723B"/>
    <w:multiLevelType w:val="hybridMultilevel"/>
    <w:tmpl w:val="1CE25F9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F20D75"/>
    <w:multiLevelType w:val="hybridMultilevel"/>
    <w:tmpl w:val="5D9EE5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0D7A15"/>
    <w:multiLevelType w:val="hybridMultilevel"/>
    <w:tmpl w:val="35C4002E"/>
    <w:lvl w:ilvl="0" w:tplc="11D8DC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BD5878"/>
    <w:multiLevelType w:val="hybridMultilevel"/>
    <w:tmpl w:val="F6A0008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840988"/>
    <w:multiLevelType w:val="hybridMultilevel"/>
    <w:tmpl w:val="676035B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3B6ED6"/>
    <w:multiLevelType w:val="hybridMultilevel"/>
    <w:tmpl w:val="A184B9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AB1C08"/>
    <w:multiLevelType w:val="hybridMultilevel"/>
    <w:tmpl w:val="06DC8CA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1261B3"/>
    <w:multiLevelType w:val="hybridMultilevel"/>
    <w:tmpl w:val="6130DA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2E362A"/>
    <w:multiLevelType w:val="hybridMultilevel"/>
    <w:tmpl w:val="2FA409C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A676B8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70A3D59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E877A61"/>
    <w:multiLevelType w:val="hybridMultilevel"/>
    <w:tmpl w:val="5E7409A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D305D7"/>
    <w:multiLevelType w:val="multilevel"/>
    <w:tmpl w:val="55729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4716AE4"/>
    <w:multiLevelType w:val="hybridMultilevel"/>
    <w:tmpl w:val="DDE6634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B45C17"/>
    <w:multiLevelType w:val="hybridMultilevel"/>
    <w:tmpl w:val="3D94A0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612571"/>
    <w:multiLevelType w:val="hybridMultilevel"/>
    <w:tmpl w:val="2EC46F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6702EF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C0A5147"/>
    <w:multiLevelType w:val="hybridMultilevel"/>
    <w:tmpl w:val="5D9EE5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6B5E50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EC2282E"/>
    <w:multiLevelType w:val="hybridMultilevel"/>
    <w:tmpl w:val="2E4A405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0"/>
  </w:num>
  <w:num w:numId="3">
    <w:abstractNumId w:val="2"/>
  </w:num>
  <w:num w:numId="4">
    <w:abstractNumId w:val="24"/>
  </w:num>
  <w:num w:numId="5">
    <w:abstractNumId w:val="8"/>
  </w:num>
  <w:num w:numId="6">
    <w:abstractNumId w:val="16"/>
  </w:num>
  <w:num w:numId="7">
    <w:abstractNumId w:val="20"/>
  </w:num>
  <w:num w:numId="8">
    <w:abstractNumId w:val="21"/>
  </w:num>
  <w:num w:numId="9">
    <w:abstractNumId w:val="15"/>
  </w:num>
  <w:num w:numId="10">
    <w:abstractNumId w:val="5"/>
  </w:num>
  <w:num w:numId="11">
    <w:abstractNumId w:val="17"/>
  </w:num>
  <w:num w:numId="12">
    <w:abstractNumId w:val="18"/>
  </w:num>
  <w:num w:numId="13">
    <w:abstractNumId w:val="27"/>
  </w:num>
  <w:num w:numId="14">
    <w:abstractNumId w:val="14"/>
  </w:num>
  <w:num w:numId="15">
    <w:abstractNumId w:val="30"/>
  </w:num>
  <w:num w:numId="16">
    <w:abstractNumId w:val="11"/>
  </w:num>
  <w:num w:numId="17">
    <w:abstractNumId w:val="10"/>
  </w:num>
  <w:num w:numId="18">
    <w:abstractNumId w:val="6"/>
  </w:num>
  <w:num w:numId="19">
    <w:abstractNumId w:val="1"/>
  </w:num>
  <w:num w:numId="20">
    <w:abstractNumId w:val="22"/>
  </w:num>
  <w:num w:numId="21">
    <w:abstractNumId w:val="4"/>
  </w:num>
  <w:num w:numId="22">
    <w:abstractNumId w:val="29"/>
  </w:num>
  <w:num w:numId="23">
    <w:abstractNumId w:val="9"/>
  </w:num>
  <w:num w:numId="24">
    <w:abstractNumId w:val="31"/>
  </w:num>
  <w:num w:numId="25">
    <w:abstractNumId w:val="23"/>
  </w:num>
  <w:num w:numId="26">
    <w:abstractNumId w:val="7"/>
  </w:num>
  <w:num w:numId="27">
    <w:abstractNumId w:val="3"/>
  </w:num>
  <w:num w:numId="28">
    <w:abstractNumId w:val="19"/>
  </w:num>
  <w:num w:numId="29">
    <w:abstractNumId w:val="13"/>
  </w:num>
  <w:num w:numId="30">
    <w:abstractNumId w:val="12"/>
  </w:num>
  <w:num w:numId="31">
    <w:abstractNumId w:val="28"/>
  </w:num>
  <w:num w:numId="32">
    <w:abstractNumId w:val="26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zMbY0NzM1NzCysDBW0lEKTi0uzszPAykwqgUAHo/DqywAAAA="/>
  </w:docVars>
  <w:rsids>
    <w:rsidRoot w:val="00DC0EEC"/>
    <w:rsid w:val="00000759"/>
    <w:rsid w:val="0000580C"/>
    <w:rsid w:val="00006DF0"/>
    <w:rsid w:val="0001017E"/>
    <w:rsid w:val="00011A81"/>
    <w:rsid w:val="00015680"/>
    <w:rsid w:val="00025125"/>
    <w:rsid w:val="00027376"/>
    <w:rsid w:val="0003007A"/>
    <w:rsid w:val="000334EC"/>
    <w:rsid w:val="00033CD7"/>
    <w:rsid w:val="00041663"/>
    <w:rsid w:val="00042EF9"/>
    <w:rsid w:val="00056D6A"/>
    <w:rsid w:val="00056E9A"/>
    <w:rsid w:val="000579AB"/>
    <w:rsid w:val="00062052"/>
    <w:rsid w:val="00063D5C"/>
    <w:rsid w:val="0006440F"/>
    <w:rsid w:val="0006633C"/>
    <w:rsid w:val="00073A11"/>
    <w:rsid w:val="00081C0C"/>
    <w:rsid w:val="0008453C"/>
    <w:rsid w:val="00090481"/>
    <w:rsid w:val="000A048F"/>
    <w:rsid w:val="000B446A"/>
    <w:rsid w:val="000D28AF"/>
    <w:rsid w:val="000D73FD"/>
    <w:rsid w:val="000E344E"/>
    <w:rsid w:val="000E5017"/>
    <w:rsid w:val="000E7746"/>
    <w:rsid w:val="000F09DB"/>
    <w:rsid w:val="000F756D"/>
    <w:rsid w:val="001046F5"/>
    <w:rsid w:val="001123F4"/>
    <w:rsid w:val="00112912"/>
    <w:rsid w:val="00112A40"/>
    <w:rsid w:val="00114385"/>
    <w:rsid w:val="00115D71"/>
    <w:rsid w:val="00120285"/>
    <w:rsid w:val="00121BF7"/>
    <w:rsid w:val="00123F93"/>
    <w:rsid w:val="0013234E"/>
    <w:rsid w:val="0013480F"/>
    <w:rsid w:val="001348B0"/>
    <w:rsid w:val="0014021E"/>
    <w:rsid w:val="00144DC1"/>
    <w:rsid w:val="00145302"/>
    <w:rsid w:val="00150900"/>
    <w:rsid w:val="0015399A"/>
    <w:rsid w:val="00154B6B"/>
    <w:rsid w:val="00156CA6"/>
    <w:rsid w:val="0015750B"/>
    <w:rsid w:val="001644B8"/>
    <w:rsid w:val="00166C3B"/>
    <w:rsid w:val="001700F7"/>
    <w:rsid w:val="00173F62"/>
    <w:rsid w:val="0017608A"/>
    <w:rsid w:val="00180313"/>
    <w:rsid w:val="0018193E"/>
    <w:rsid w:val="001827C4"/>
    <w:rsid w:val="0018346A"/>
    <w:rsid w:val="00184249"/>
    <w:rsid w:val="0019048C"/>
    <w:rsid w:val="00192957"/>
    <w:rsid w:val="001A1E30"/>
    <w:rsid w:val="001A4CAF"/>
    <w:rsid w:val="001A5D48"/>
    <w:rsid w:val="001A6191"/>
    <w:rsid w:val="001A6BD3"/>
    <w:rsid w:val="001B4790"/>
    <w:rsid w:val="001B6701"/>
    <w:rsid w:val="001B6BD8"/>
    <w:rsid w:val="001D059A"/>
    <w:rsid w:val="001D0B5B"/>
    <w:rsid w:val="001D0B87"/>
    <w:rsid w:val="001D3ADE"/>
    <w:rsid w:val="001D5F87"/>
    <w:rsid w:val="001E37C5"/>
    <w:rsid w:val="001F1929"/>
    <w:rsid w:val="001F32E9"/>
    <w:rsid w:val="00201F98"/>
    <w:rsid w:val="00202051"/>
    <w:rsid w:val="0020225F"/>
    <w:rsid w:val="00202957"/>
    <w:rsid w:val="00203CC4"/>
    <w:rsid w:val="00222E09"/>
    <w:rsid w:val="00235F72"/>
    <w:rsid w:val="00237CC3"/>
    <w:rsid w:val="00250C33"/>
    <w:rsid w:val="002515E7"/>
    <w:rsid w:val="00252FEA"/>
    <w:rsid w:val="0026000A"/>
    <w:rsid w:val="002618D6"/>
    <w:rsid w:val="00262FC7"/>
    <w:rsid w:val="00266244"/>
    <w:rsid w:val="00274844"/>
    <w:rsid w:val="0028082F"/>
    <w:rsid w:val="002872E2"/>
    <w:rsid w:val="00290021"/>
    <w:rsid w:val="00290F1B"/>
    <w:rsid w:val="002A711F"/>
    <w:rsid w:val="002A7627"/>
    <w:rsid w:val="002B0603"/>
    <w:rsid w:val="002B4452"/>
    <w:rsid w:val="002B52F1"/>
    <w:rsid w:val="002C724F"/>
    <w:rsid w:val="002D5E07"/>
    <w:rsid w:val="002D64A1"/>
    <w:rsid w:val="002E0F87"/>
    <w:rsid w:val="002E21A8"/>
    <w:rsid w:val="002E63D4"/>
    <w:rsid w:val="002F090D"/>
    <w:rsid w:val="002F10D9"/>
    <w:rsid w:val="002F42C5"/>
    <w:rsid w:val="002F5052"/>
    <w:rsid w:val="0030709E"/>
    <w:rsid w:val="00314A38"/>
    <w:rsid w:val="00314B06"/>
    <w:rsid w:val="0031529A"/>
    <w:rsid w:val="0031529F"/>
    <w:rsid w:val="00316CA5"/>
    <w:rsid w:val="00317A92"/>
    <w:rsid w:val="00321D3E"/>
    <w:rsid w:val="00322A50"/>
    <w:rsid w:val="00322EED"/>
    <w:rsid w:val="003252A9"/>
    <w:rsid w:val="00325A67"/>
    <w:rsid w:val="00326305"/>
    <w:rsid w:val="003271E1"/>
    <w:rsid w:val="00327411"/>
    <w:rsid w:val="00331AEC"/>
    <w:rsid w:val="003330A6"/>
    <w:rsid w:val="00334B9E"/>
    <w:rsid w:val="00337ECE"/>
    <w:rsid w:val="00346BFD"/>
    <w:rsid w:val="0034700D"/>
    <w:rsid w:val="003522A8"/>
    <w:rsid w:val="00352864"/>
    <w:rsid w:val="00352CB1"/>
    <w:rsid w:val="003565FE"/>
    <w:rsid w:val="00361C67"/>
    <w:rsid w:val="00373E3A"/>
    <w:rsid w:val="0038167B"/>
    <w:rsid w:val="00381C91"/>
    <w:rsid w:val="003864B2"/>
    <w:rsid w:val="0039112B"/>
    <w:rsid w:val="00391297"/>
    <w:rsid w:val="0039183E"/>
    <w:rsid w:val="003A116B"/>
    <w:rsid w:val="003A504A"/>
    <w:rsid w:val="003B1C73"/>
    <w:rsid w:val="003C79F4"/>
    <w:rsid w:val="003E0A0D"/>
    <w:rsid w:val="003E0C09"/>
    <w:rsid w:val="003E3DDD"/>
    <w:rsid w:val="003E3F0A"/>
    <w:rsid w:val="003E70E1"/>
    <w:rsid w:val="003F2523"/>
    <w:rsid w:val="0040060A"/>
    <w:rsid w:val="004011E3"/>
    <w:rsid w:val="00402E14"/>
    <w:rsid w:val="00403378"/>
    <w:rsid w:val="00404A2F"/>
    <w:rsid w:val="00410E39"/>
    <w:rsid w:val="00421206"/>
    <w:rsid w:val="0042600C"/>
    <w:rsid w:val="00427697"/>
    <w:rsid w:val="004279B9"/>
    <w:rsid w:val="00430AA0"/>
    <w:rsid w:val="00430ED0"/>
    <w:rsid w:val="0043211F"/>
    <w:rsid w:val="004323BC"/>
    <w:rsid w:val="00435FD5"/>
    <w:rsid w:val="00436B9F"/>
    <w:rsid w:val="00440B15"/>
    <w:rsid w:val="00446212"/>
    <w:rsid w:val="004527EB"/>
    <w:rsid w:val="00453981"/>
    <w:rsid w:val="00457968"/>
    <w:rsid w:val="0046420C"/>
    <w:rsid w:val="004671EC"/>
    <w:rsid w:val="00474A9A"/>
    <w:rsid w:val="004879B0"/>
    <w:rsid w:val="00491906"/>
    <w:rsid w:val="00491E5B"/>
    <w:rsid w:val="004A4782"/>
    <w:rsid w:val="004B5654"/>
    <w:rsid w:val="004B5986"/>
    <w:rsid w:val="004B662C"/>
    <w:rsid w:val="004C1ECB"/>
    <w:rsid w:val="004C2372"/>
    <w:rsid w:val="004C2DE3"/>
    <w:rsid w:val="004D3F96"/>
    <w:rsid w:val="004D4266"/>
    <w:rsid w:val="004F2968"/>
    <w:rsid w:val="004F2B9F"/>
    <w:rsid w:val="004F37DA"/>
    <w:rsid w:val="004F6A07"/>
    <w:rsid w:val="004F701A"/>
    <w:rsid w:val="004F7A30"/>
    <w:rsid w:val="0050118F"/>
    <w:rsid w:val="005026EB"/>
    <w:rsid w:val="005053BC"/>
    <w:rsid w:val="005065E5"/>
    <w:rsid w:val="0051064D"/>
    <w:rsid w:val="00520CC3"/>
    <w:rsid w:val="0052687A"/>
    <w:rsid w:val="0053136D"/>
    <w:rsid w:val="005450EC"/>
    <w:rsid w:val="005455C9"/>
    <w:rsid w:val="00547B2B"/>
    <w:rsid w:val="005506A7"/>
    <w:rsid w:val="0055349D"/>
    <w:rsid w:val="0055446C"/>
    <w:rsid w:val="005556ED"/>
    <w:rsid w:val="005603AE"/>
    <w:rsid w:val="00564E96"/>
    <w:rsid w:val="00566BD5"/>
    <w:rsid w:val="00567159"/>
    <w:rsid w:val="00570B68"/>
    <w:rsid w:val="005714F0"/>
    <w:rsid w:val="0057218B"/>
    <w:rsid w:val="00573849"/>
    <w:rsid w:val="005811B1"/>
    <w:rsid w:val="00581D7E"/>
    <w:rsid w:val="00586185"/>
    <w:rsid w:val="005A0A9D"/>
    <w:rsid w:val="005A279E"/>
    <w:rsid w:val="005A2FF1"/>
    <w:rsid w:val="005B0350"/>
    <w:rsid w:val="005B2678"/>
    <w:rsid w:val="005C19D1"/>
    <w:rsid w:val="005C1B55"/>
    <w:rsid w:val="005D270D"/>
    <w:rsid w:val="005D2F52"/>
    <w:rsid w:val="005D34CB"/>
    <w:rsid w:val="005D41B3"/>
    <w:rsid w:val="005E0C5D"/>
    <w:rsid w:val="005E2756"/>
    <w:rsid w:val="0060081E"/>
    <w:rsid w:val="00607B1E"/>
    <w:rsid w:val="00611BC0"/>
    <w:rsid w:val="00617375"/>
    <w:rsid w:val="00621DD5"/>
    <w:rsid w:val="006241E3"/>
    <w:rsid w:val="00624BB9"/>
    <w:rsid w:val="00624E44"/>
    <w:rsid w:val="00627FC6"/>
    <w:rsid w:val="00630968"/>
    <w:rsid w:val="00631DD4"/>
    <w:rsid w:val="00631E54"/>
    <w:rsid w:val="00634F18"/>
    <w:rsid w:val="00635B2D"/>
    <w:rsid w:val="00637AD4"/>
    <w:rsid w:val="0064260C"/>
    <w:rsid w:val="0064608A"/>
    <w:rsid w:val="00650D0C"/>
    <w:rsid w:val="00651061"/>
    <w:rsid w:val="00655588"/>
    <w:rsid w:val="006662BF"/>
    <w:rsid w:val="00667A91"/>
    <w:rsid w:val="00672373"/>
    <w:rsid w:val="00680B9A"/>
    <w:rsid w:val="006845A6"/>
    <w:rsid w:val="006921C8"/>
    <w:rsid w:val="0069230A"/>
    <w:rsid w:val="006A1986"/>
    <w:rsid w:val="006A520D"/>
    <w:rsid w:val="006A797A"/>
    <w:rsid w:val="006B244C"/>
    <w:rsid w:val="006B68CA"/>
    <w:rsid w:val="006B6E7D"/>
    <w:rsid w:val="006B794E"/>
    <w:rsid w:val="006C11C1"/>
    <w:rsid w:val="006C202C"/>
    <w:rsid w:val="006C235F"/>
    <w:rsid w:val="006C4521"/>
    <w:rsid w:val="006C498E"/>
    <w:rsid w:val="006C4F98"/>
    <w:rsid w:val="006C5B93"/>
    <w:rsid w:val="006C70A0"/>
    <w:rsid w:val="006C7B05"/>
    <w:rsid w:val="006D25E9"/>
    <w:rsid w:val="006D5B54"/>
    <w:rsid w:val="006E1232"/>
    <w:rsid w:val="006E27D5"/>
    <w:rsid w:val="006E4F00"/>
    <w:rsid w:val="006E65DF"/>
    <w:rsid w:val="006F150C"/>
    <w:rsid w:val="006F5758"/>
    <w:rsid w:val="006F6052"/>
    <w:rsid w:val="00701DB5"/>
    <w:rsid w:val="007036EF"/>
    <w:rsid w:val="007042B1"/>
    <w:rsid w:val="00704B2B"/>
    <w:rsid w:val="00711BF6"/>
    <w:rsid w:val="007129D0"/>
    <w:rsid w:val="007138BC"/>
    <w:rsid w:val="00735746"/>
    <w:rsid w:val="007375BA"/>
    <w:rsid w:val="00737904"/>
    <w:rsid w:val="00743860"/>
    <w:rsid w:val="00743922"/>
    <w:rsid w:val="00743AF5"/>
    <w:rsid w:val="0074447D"/>
    <w:rsid w:val="00746B59"/>
    <w:rsid w:val="00750668"/>
    <w:rsid w:val="00751779"/>
    <w:rsid w:val="00751B6A"/>
    <w:rsid w:val="0075324A"/>
    <w:rsid w:val="007533E1"/>
    <w:rsid w:val="00754443"/>
    <w:rsid w:val="0076357D"/>
    <w:rsid w:val="00772B41"/>
    <w:rsid w:val="00776152"/>
    <w:rsid w:val="007801C9"/>
    <w:rsid w:val="00782511"/>
    <w:rsid w:val="00783C37"/>
    <w:rsid w:val="007857BC"/>
    <w:rsid w:val="00792F04"/>
    <w:rsid w:val="00794AA2"/>
    <w:rsid w:val="00795080"/>
    <w:rsid w:val="007A3AFA"/>
    <w:rsid w:val="007A424C"/>
    <w:rsid w:val="007B1437"/>
    <w:rsid w:val="007B2799"/>
    <w:rsid w:val="007B4561"/>
    <w:rsid w:val="007B7521"/>
    <w:rsid w:val="007C0237"/>
    <w:rsid w:val="007C0A3D"/>
    <w:rsid w:val="007C1075"/>
    <w:rsid w:val="007C2765"/>
    <w:rsid w:val="007C45C1"/>
    <w:rsid w:val="007D1190"/>
    <w:rsid w:val="007D1F46"/>
    <w:rsid w:val="007D7AEA"/>
    <w:rsid w:val="007E0D05"/>
    <w:rsid w:val="007E3A1C"/>
    <w:rsid w:val="007F3C91"/>
    <w:rsid w:val="007F409E"/>
    <w:rsid w:val="00800A0A"/>
    <w:rsid w:val="008014F3"/>
    <w:rsid w:val="008023C0"/>
    <w:rsid w:val="008033AC"/>
    <w:rsid w:val="00804BB3"/>
    <w:rsid w:val="00806564"/>
    <w:rsid w:val="00813A40"/>
    <w:rsid w:val="00815945"/>
    <w:rsid w:val="0082488A"/>
    <w:rsid w:val="00833341"/>
    <w:rsid w:val="00833349"/>
    <w:rsid w:val="00834BCE"/>
    <w:rsid w:val="00834C35"/>
    <w:rsid w:val="00834FE7"/>
    <w:rsid w:val="00841ECC"/>
    <w:rsid w:val="00842AA4"/>
    <w:rsid w:val="00845401"/>
    <w:rsid w:val="00846DE3"/>
    <w:rsid w:val="0084732F"/>
    <w:rsid w:val="00847419"/>
    <w:rsid w:val="008502AA"/>
    <w:rsid w:val="0085039A"/>
    <w:rsid w:val="00852C1F"/>
    <w:rsid w:val="00860F33"/>
    <w:rsid w:val="00861FE0"/>
    <w:rsid w:val="00875670"/>
    <w:rsid w:val="008805F3"/>
    <w:rsid w:val="008865AD"/>
    <w:rsid w:val="008900FA"/>
    <w:rsid w:val="00894752"/>
    <w:rsid w:val="008A0EF8"/>
    <w:rsid w:val="008A1875"/>
    <w:rsid w:val="008A32BD"/>
    <w:rsid w:val="008A5ED2"/>
    <w:rsid w:val="008A6D71"/>
    <w:rsid w:val="008B4F44"/>
    <w:rsid w:val="008B6C31"/>
    <w:rsid w:val="008B7CD0"/>
    <w:rsid w:val="008C162B"/>
    <w:rsid w:val="008C341C"/>
    <w:rsid w:val="008C4D94"/>
    <w:rsid w:val="008C5403"/>
    <w:rsid w:val="008C7C54"/>
    <w:rsid w:val="008D21CF"/>
    <w:rsid w:val="008D47FD"/>
    <w:rsid w:val="008D59BA"/>
    <w:rsid w:val="008D62B8"/>
    <w:rsid w:val="008D7A15"/>
    <w:rsid w:val="008F41EE"/>
    <w:rsid w:val="008F423E"/>
    <w:rsid w:val="008F4568"/>
    <w:rsid w:val="009022BB"/>
    <w:rsid w:val="009028FA"/>
    <w:rsid w:val="00902C28"/>
    <w:rsid w:val="009035E4"/>
    <w:rsid w:val="00905E5D"/>
    <w:rsid w:val="00906AB8"/>
    <w:rsid w:val="0090731B"/>
    <w:rsid w:val="0091054C"/>
    <w:rsid w:val="00913BBC"/>
    <w:rsid w:val="0091703E"/>
    <w:rsid w:val="009207DB"/>
    <w:rsid w:val="00920C14"/>
    <w:rsid w:val="009269E1"/>
    <w:rsid w:val="009316D0"/>
    <w:rsid w:val="00932CF4"/>
    <w:rsid w:val="00935177"/>
    <w:rsid w:val="00944C2E"/>
    <w:rsid w:val="00950B61"/>
    <w:rsid w:val="009516E8"/>
    <w:rsid w:val="00951D2D"/>
    <w:rsid w:val="009575E4"/>
    <w:rsid w:val="009712DD"/>
    <w:rsid w:val="0097256C"/>
    <w:rsid w:val="00977021"/>
    <w:rsid w:val="00980A51"/>
    <w:rsid w:val="00986D5B"/>
    <w:rsid w:val="009A20B8"/>
    <w:rsid w:val="009B053D"/>
    <w:rsid w:val="009B399D"/>
    <w:rsid w:val="009B4AFF"/>
    <w:rsid w:val="009C2712"/>
    <w:rsid w:val="009D00DF"/>
    <w:rsid w:val="009D0D9F"/>
    <w:rsid w:val="009D1F9E"/>
    <w:rsid w:val="009D7057"/>
    <w:rsid w:val="009D768D"/>
    <w:rsid w:val="009E0F44"/>
    <w:rsid w:val="009E2E20"/>
    <w:rsid w:val="009E5445"/>
    <w:rsid w:val="009E7708"/>
    <w:rsid w:val="009F011A"/>
    <w:rsid w:val="009F0B21"/>
    <w:rsid w:val="009F0B3C"/>
    <w:rsid w:val="00A03C24"/>
    <w:rsid w:val="00A04E95"/>
    <w:rsid w:val="00A06C06"/>
    <w:rsid w:val="00A116A4"/>
    <w:rsid w:val="00A1253D"/>
    <w:rsid w:val="00A12D5C"/>
    <w:rsid w:val="00A14413"/>
    <w:rsid w:val="00A14548"/>
    <w:rsid w:val="00A15EA5"/>
    <w:rsid w:val="00A20FAB"/>
    <w:rsid w:val="00A3629D"/>
    <w:rsid w:val="00A41424"/>
    <w:rsid w:val="00A4668C"/>
    <w:rsid w:val="00A51D3D"/>
    <w:rsid w:val="00A540D8"/>
    <w:rsid w:val="00A646A6"/>
    <w:rsid w:val="00A65CFD"/>
    <w:rsid w:val="00A72CF7"/>
    <w:rsid w:val="00A82E3D"/>
    <w:rsid w:val="00A8515C"/>
    <w:rsid w:val="00A906B9"/>
    <w:rsid w:val="00A90C1D"/>
    <w:rsid w:val="00A94D93"/>
    <w:rsid w:val="00A94FD9"/>
    <w:rsid w:val="00AA0C95"/>
    <w:rsid w:val="00AA18B9"/>
    <w:rsid w:val="00AA44EB"/>
    <w:rsid w:val="00AA598E"/>
    <w:rsid w:val="00AB30A9"/>
    <w:rsid w:val="00AB5228"/>
    <w:rsid w:val="00AC581C"/>
    <w:rsid w:val="00AC6877"/>
    <w:rsid w:val="00AD7DD0"/>
    <w:rsid w:val="00AE311A"/>
    <w:rsid w:val="00AE32C8"/>
    <w:rsid w:val="00AE43BC"/>
    <w:rsid w:val="00AE48D9"/>
    <w:rsid w:val="00AE67D4"/>
    <w:rsid w:val="00AF54A6"/>
    <w:rsid w:val="00AF7F7B"/>
    <w:rsid w:val="00B04231"/>
    <w:rsid w:val="00B07B81"/>
    <w:rsid w:val="00B13C33"/>
    <w:rsid w:val="00B17420"/>
    <w:rsid w:val="00B32E37"/>
    <w:rsid w:val="00B33219"/>
    <w:rsid w:val="00B36B29"/>
    <w:rsid w:val="00B37286"/>
    <w:rsid w:val="00B41EFA"/>
    <w:rsid w:val="00B54256"/>
    <w:rsid w:val="00B575CC"/>
    <w:rsid w:val="00B57F06"/>
    <w:rsid w:val="00B60E9A"/>
    <w:rsid w:val="00B75DC6"/>
    <w:rsid w:val="00B80021"/>
    <w:rsid w:val="00B8048E"/>
    <w:rsid w:val="00B83CA1"/>
    <w:rsid w:val="00B93FF8"/>
    <w:rsid w:val="00B969FD"/>
    <w:rsid w:val="00BB0F43"/>
    <w:rsid w:val="00BC72ED"/>
    <w:rsid w:val="00BC7D96"/>
    <w:rsid w:val="00BD3ADB"/>
    <w:rsid w:val="00BD4A76"/>
    <w:rsid w:val="00BD4DCD"/>
    <w:rsid w:val="00BD4F5F"/>
    <w:rsid w:val="00BE757A"/>
    <w:rsid w:val="00BF4E8F"/>
    <w:rsid w:val="00C007E8"/>
    <w:rsid w:val="00C024AF"/>
    <w:rsid w:val="00C10598"/>
    <w:rsid w:val="00C179A9"/>
    <w:rsid w:val="00C207BC"/>
    <w:rsid w:val="00C2255C"/>
    <w:rsid w:val="00C31C96"/>
    <w:rsid w:val="00C34E5B"/>
    <w:rsid w:val="00C42946"/>
    <w:rsid w:val="00C4493F"/>
    <w:rsid w:val="00C523D9"/>
    <w:rsid w:val="00C61970"/>
    <w:rsid w:val="00C76D61"/>
    <w:rsid w:val="00C81DE4"/>
    <w:rsid w:val="00C846F9"/>
    <w:rsid w:val="00C90C5F"/>
    <w:rsid w:val="00C939E0"/>
    <w:rsid w:val="00C93B02"/>
    <w:rsid w:val="00C93D62"/>
    <w:rsid w:val="00C94641"/>
    <w:rsid w:val="00C95BBE"/>
    <w:rsid w:val="00C97FE1"/>
    <w:rsid w:val="00CA13EA"/>
    <w:rsid w:val="00CA141A"/>
    <w:rsid w:val="00CA36CF"/>
    <w:rsid w:val="00CA38BB"/>
    <w:rsid w:val="00CA391B"/>
    <w:rsid w:val="00CA75FF"/>
    <w:rsid w:val="00CA76D7"/>
    <w:rsid w:val="00CC0117"/>
    <w:rsid w:val="00CC51D6"/>
    <w:rsid w:val="00CC5AE6"/>
    <w:rsid w:val="00CC5C8E"/>
    <w:rsid w:val="00CD1A2D"/>
    <w:rsid w:val="00CE01CF"/>
    <w:rsid w:val="00CE0AB3"/>
    <w:rsid w:val="00CE735E"/>
    <w:rsid w:val="00CF3CC2"/>
    <w:rsid w:val="00CF76C0"/>
    <w:rsid w:val="00D00059"/>
    <w:rsid w:val="00D051B3"/>
    <w:rsid w:val="00D12C20"/>
    <w:rsid w:val="00D13017"/>
    <w:rsid w:val="00D15AA2"/>
    <w:rsid w:val="00D171CB"/>
    <w:rsid w:val="00D21166"/>
    <w:rsid w:val="00D2462E"/>
    <w:rsid w:val="00D32592"/>
    <w:rsid w:val="00D34642"/>
    <w:rsid w:val="00D35744"/>
    <w:rsid w:val="00D45F11"/>
    <w:rsid w:val="00D53DF7"/>
    <w:rsid w:val="00D57DE8"/>
    <w:rsid w:val="00D61129"/>
    <w:rsid w:val="00D61710"/>
    <w:rsid w:val="00D63DBC"/>
    <w:rsid w:val="00D63E84"/>
    <w:rsid w:val="00D71BAE"/>
    <w:rsid w:val="00D849A8"/>
    <w:rsid w:val="00D84A67"/>
    <w:rsid w:val="00D9514D"/>
    <w:rsid w:val="00DA00A3"/>
    <w:rsid w:val="00DA58D7"/>
    <w:rsid w:val="00DA7B87"/>
    <w:rsid w:val="00DB1D0C"/>
    <w:rsid w:val="00DC0EEC"/>
    <w:rsid w:val="00DC3171"/>
    <w:rsid w:val="00DC4034"/>
    <w:rsid w:val="00DD0864"/>
    <w:rsid w:val="00DD537E"/>
    <w:rsid w:val="00DD5D18"/>
    <w:rsid w:val="00DD74AE"/>
    <w:rsid w:val="00DE0458"/>
    <w:rsid w:val="00DE0897"/>
    <w:rsid w:val="00DE0CB0"/>
    <w:rsid w:val="00DE6788"/>
    <w:rsid w:val="00DF4FCC"/>
    <w:rsid w:val="00E02E18"/>
    <w:rsid w:val="00E10745"/>
    <w:rsid w:val="00E11823"/>
    <w:rsid w:val="00E134E6"/>
    <w:rsid w:val="00E146A9"/>
    <w:rsid w:val="00E23FB1"/>
    <w:rsid w:val="00E3038D"/>
    <w:rsid w:val="00E31FB6"/>
    <w:rsid w:val="00E33A2A"/>
    <w:rsid w:val="00E417C6"/>
    <w:rsid w:val="00E42B26"/>
    <w:rsid w:val="00E47A7A"/>
    <w:rsid w:val="00E47ECF"/>
    <w:rsid w:val="00E51CB2"/>
    <w:rsid w:val="00E579EB"/>
    <w:rsid w:val="00E6221B"/>
    <w:rsid w:val="00E674E3"/>
    <w:rsid w:val="00E74230"/>
    <w:rsid w:val="00E76320"/>
    <w:rsid w:val="00E83F47"/>
    <w:rsid w:val="00E9220E"/>
    <w:rsid w:val="00E96CAE"/>
    <w:rsid w:val="00E976EA"/>
    <w:rsid w:val="00EA36C6"/>
    <w:rsid w:val="00EA4940"/>
    <w:rsid w:val="00EA67F6"/>
    <w:rsid w:val="00EA71B9"/>
    <w:rsid w:val="00EA73EF"/>
    <w:rsid w:val="00EA7E66"/>
    <w:rsid w:val="00EB188D"/>
    <w:rsid w:val="00EB1C83"/>
    <w:rsid w:val="00EB53A7"/>
    <w:rsid w:val="00EC5A2E"/>
    <w:rsid w:val="00ED2AF6"/>
    <w:rsid w:val="00ED5167"/>
    <w:rsid w:val="00ED5F04"/>
    <w:rsid w:val="00EF0DAB"/>
    <w:rsid w:val="00EF1287"/>
    <w:rsid w:val="00EF7051"/>
    <w:rsid w:val="00EF78E8"/>
    <w:rsid w:val="00F041BA"/>
    <w:rsid w:val="00F168C9"/>
    <w:rsid w:val="00F23717"/>
    <w:rsid w:val="00F30493"/>
    <w:rsid w:val="00F3375D"/>
    <w:rsid w:val="00F33905"/>
    <w:rsid w:val="00F40079"/>
    <w:rsid w:val="00F41539"/>
    <w:rsid w:val="00F42F48"/>
    <w:rsid w:val="00F478F5"/>
    <w:rsid w:val="00F524AB"/>
    <w:rsid w:val="00F54B1C"/>
    <w:rsid w:val="00F632EB"/>
    <w:rsid w:val="00F70616"/>
    <w:rsid w:val="00F73565"/>
    <w:rsid w:val="00F73639"/>
    <w:rsid w:val="00F738CB"/>
    <w:rsid w:val="00F746FD"/>
    <w:rsid w:val="00F77FCA"/>
    <w:rsid w:val="00F77FE0"/>
    <w:rsid w:val="00F81DE5"/>
    <w:rsid w:val="00F86BA9"/>
    <w:rsid w:val="00F876FD"/>
    <w:rsid w:val="00F90CC5"/>
    <w:rsid w:val="00F91635"/>
    <w:rsid w:val="00F9424A"/>
    <w:rsid w:val="00FA599F"/>
    <w:rsid w:val="00FA5BA3"/>
    <w:rsid w:val="00FB5497"/>
    <w:rsid w:val="00FC3C50"/>
    <w:rsid w:val="00FC59D2"/>
    <w:rsid w:val="00FC6154"/>
    <w:rsid w:val="00FD1AE9"/>
    <w:rsid w:val="00FD1C13"/>
    <w:rsid w:val="00FD4731"/>
    <w:rsid w:val="00FE0C67"/>
    <w:rsid w:val="00FE17DB"/>
    <w:rsid w:val="00FE5C24"/>
    <w:rsid w:val="00FE652A"/>
    <w:rsid w:val="00FE715F"/>
    <w:rsid w:val="00FF4C85"/>
    <w:rsid w:val="4B86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96321"/>
  <w15:chartTrackingRefBased/>
  <w15:docId w15:val="{79F87867-D515-4FC0-BCB8-FCF6D962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65DF"/>
    <w:pPr>
      <w:spacing w:line="480" w:lineRule="auto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EEC"/>
    <w:pPr>
      <w:keepNext/>
      <w:keepLines/>
      <w:spacing w:before="240" w:after="0"/>
      <w:outlineLvl w:val="0"/>
    </w:pPr>
    <w:rPr>
      <w:rFonts w:ascii="Arial" w:eastAsiaTheme="majorEastAsia" w:hAnsi="Arial" w:cs="Arial"/>
      <w:b/>
      <w:color w:val="2F5496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3BC"/>
    <w:pPr>
      <w:keepNext/>
      <w:keepLines/>
      <w:spacing w:before="40" w:after="0"/>
      <w:outlineLvl w:val="1"/>
    </w:pPr>
    <w:rPr>
      <w:rFonts w:eastAsiaTheme="majorEastAsia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3B02"/>
    <w:pPr>
      <w:keepNext/>
      <w:keepLines/>
      <w:spacing w:before="40" w:after="0"/>
      <w:outlineLvl w:val="2"/>
    </w:pPr>
    <w:rPr>
      <w:rFonts w:eastAsiaTheme="majorEastAsia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EEC"/>
    <w:rPr>
      <w:rFonts w:ascii="Arial" w:eastAsiaTheme="majorEastAsia" w:hAnsi="Arial" w:cs="Arial"/>
      <w:b/>
      <w:color w:val="2F5496" w:themeColor="accent1" w:themeShade="B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C0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7CC3"/>
    <w:pPr>
      <w:keepNext/>
      <w:spacing w:after="200" w:line="240" w:lineRule="auto"/>
    </w:pPr>
    <w:rPr>
      <w:i/>
      <w:iCs/>
      <w:color w:val="44546A" w:themeColor="text2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C0E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EE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9028FA"/>
    <w:pPr>
      <w:ind w:left="720"/>
      <w:contextualSpacing/>
    </w:pPr>
    <w:rPr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8F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9028FA"/>
    <w:pPr>
      <w:spacing w:line="240" w:lineRule="auto"/>
    </w:pPr>
    <w:rPr>
      <w:sz w:val="20"/>
      <w:szCs w:val="20"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8F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8F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8F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8FA"/>
    <w:pPr>
      <w:spacing w:after="0" w:line="240" w:lineRule="auto"/>
    </w:pPr>
    <w:rPr>
      <w:rFonts w:ascii="Segoe UI" w:hAnsi="Segoe UI" w:cs="Segoe UI"/>
      <w:sz w:val="18"/>
      <w:szCs w:val="18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9028FA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9028FA"/>
  </w:style>
  <w:style w:type="paragraph" w:styleId="Footer">
    <w:name w:val="footer"/>
    <w:basedOn w:val="Normal"/>
    <w:link w:val="FooterChar"/>
    <w:uiPriority w:val="99"/>
    <w:unhideWhenUsed/>
    <w:rsid w:val="009028FA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9028FA"/>
  </w:style>
  <w:style w:type="paragraph" w:styleId="NormalWeb">
    <w:name w:val="Normal (Web)"/>
    <w:basedOn w:val="Normal"/>
    <w:uiPriority w:val="99"/>
    <w:unhideWhenUsed/>
    <w:rsid w:val="00E47A7A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39112B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323BC"/>
    <w:rPr>
      <w:rFonts w:ascii="Times New Roman" w:eastAsiaTheme="majorEastAsia" w:hAnsi="Times New Roman" w:cs="Times New Roman"/>
      <w:b/>
      <w:sz w:val="26"/>
      <w:szCs w:val="2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671EC"/>
    <w:pPr>
      <w:outlineLvl w:val="9"/>
    </w:pPr>
    <w:rPr>
      <w:rFonts w:asciiTheme="majorHAnsi" w:hAnsiTheme="majorHAnsi" w:cstheme="majorBidi"/>
      <w:b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671E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671E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671EC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671EC"/>
    <w:pPr>
      <w:spacing w:after="0"/>
    </w:pPr>
  </w:style>
  <w:style w:type="character" w:customStyle="1" w:styleId="Heading3Char">
    <w:name w:val="Heading 3 Char"/>
    <w:basedOn w:val="DefaultParagraphFont"/>
    <w:link w:val="Heading3"/>
    <w:uiPriority w:val="9"/>
    <w:rsid w:val="00C93B02"/>
    <w:rPr>
      <w:rFonts w:ascii="Times New Roman" w:eastAsiaTheme="majorEastAsia" w:hAnsi="Times New Roman" w:cs="Times New Roman"/>
      <w:sz w:val="24"/>
      <w:szCs w:val="24"/>
      <w:u w:val="single"/>
      <w:lang w:val="en-GB"/>
    </w:rPr>
  </w:style>
  <w:style w:type="table" w:styleId="PlainTable2">
    <w:name w:val="Plain Table 2"/>
    <w:basedOn w:val="TableNormal"/>
    <w:uiPriority w:val="42"/>
    <w:rsid w:val="004323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8248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4732F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aragraph">
    <w:name w:val="paragraph"/>
    <w:basedOn w:val="Normal"/>
    <w:rsid w:val="002F10D9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normaltextrun">
    <w:name w:val="normaltextrun"/>
    <w:basedOn w:val="DefaultParagraphFont"/>
    <w:rsid w:val="002F10D9"/>
  </w:style>
  <w:style w:type="character" w:customStyle="1" w:styleId="eop">
    <w:name w:val="eop"/>
    <w:basedOn w:val="DefaultParagraphFont"/>
    <w:rsid w:val="002F10D9"/>
  </w:style>
  <w:style w:type="character" w:styleId="UnresolvedMention">
    <w:name w:val="Unresolved Mention"/>
    <w:basedOn w:val="DefaultParagraphFont"/>
    <w:uiPriority w:val="99"/>
    <w:semiHidden/>
    <w:unhideWhenUsed/>
    <w:rsid w:val="007E0D0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022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8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6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1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9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0A663FBE8F7D04DAF093A81BB5A9146" ma:contentTypeVersion="13" ma:contentTypeDescription="Crear nuevo documento." ma:contentTypeScope="" ma:versionID="114a4669d8e04eb0ec56c83f6205d2eb">
  <xsd:schema xmlns:xsd="http://www.w3.org/2001/XMLSchema" xmlns:xs="http://www.w3.org/2001/XMLSchema" xmlns:p="http://schemas.microsoft.com/office/2006/metadata/properties" xmlns:ns3="77be528d-e313-421e-9ca9-93dbb58b6486" xmlns:ns4="6e8afd2f-1138-42b1-925b-21f9c21cc7f4" targetNamespace="http://schemas.microsoft.com/office/2006/metadata/properties" ma:root="true" ma:fieldsID="b4ef39a986c7302a155563c7d980ab27" ns3:_="" ns4:_="">
    <xsd:import namespace="77be528d-e313-421e-9ca9-93dbb58b6486"/>
    <xsd:import namespace="6e8afd2f-1138-42b1-925b-21f9c21cc7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be528d-e313-421e-9ca9-93dbb58b64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afd2f-1138-42b1-925b-21f9c21cc7f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7be528d-e313-421e-9ca9-93dbb58b648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949AC7-2DE2-43DB-B03A-477D8B2C50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be528d-e313-421e-9ca9-93dbb58b6486"/>
    <ds:schemaRef ds:uri="6e8afd2f-1138-42b1-925b-21f9c21cc7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26BA40-4B19-48E6-9DAA-A1F1E68337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794F6D-EEB5-4314-A9C6-CCE4D1F63E8F}">
  <ds:schemaRefs>
    <ds:schemaRef ds:uri="http://purl.org/dc/elements/1.1/"/>
    <ds:schemaRef ds:uri="http://schemas.microsoft.com/office/2006/metadata/properties"/>
    <ds:schemaRef ds:uri="http://purl.org/dc/dcmitype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77be528d-e313-421e-9ca9-93dbb58b6486"/>
    <ds:schemaRef ds:uri="http://schemas.openxmlformats.org/package/2006/metadata/core-properties"/>
    <ds:schemaRef ds:uri="6e8afd2f-1138-42b1-925b-21f9c21cc7f4"/>
  </ds:schemaRefs>
</ds:datastoreItem>
</file>

<file path=customXml/itemProps4.xml><?xml version="1.0" encoding="utf-8"?>
<ds:datastoreItem xmlns:ds="http://schemas.openxmlformats.org/officeDocument/2006/customXml" ds:itemID="{CA6941B9-B7DB-4D5A-AF60-A532FF5CA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7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t Rovira i Virgili</Company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hyam</dc:creator>
  <cp:keywords/>
  <dc:description/>
  <cp:lastModifiedBy>Sangeetha Shyam</cp:lastModifiedBy>
  <cp:revision>4</cp:revision>
  <dcterms:created xsi:type="dcterms:W3CDTF">2023-09-08T11:46:00Z</dcterms:created>
  <dcterms:modified xsi:type="dcterms:W3CDTF">2023-09-0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A663FBE8F7D04DAF093A81BB5A9146</vt:lpwstr>
  </property>
  <property fmtid="{D5CDD505-2E9C-101B-9397-08002B2CF9AE}" pid="3" name="ZOTERO_PREF_1">
    <vt:lpwstr>&lt;data data-version="3" zotero-version="6.0.23"&gt;&lt;session id="nPRl8SUG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</Properties>
</file>